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65B06" w14:textId="39D21E1D" w:rsidR="00015C06" w:rsidRPr="003419A8" w:rsidRDefault="00015C06" w:rsidP="000E2576">
      <w:r w:rsidRPr="003419A8">
        <w:rPr>
          <w:rFonts w:ascii="Calibri" w:eastAsia="Calibri" w:hAnsi="Calibri" w:cs="Calibri"/>
          <w:b/>
        </w:rPr>
        <w:t>University of Nottingham School of</w:t>
      </w:r>
      <w:r w:rsidR="000E2576">
        <w:rPr>
          <w:rFonts w:ascii="Calibri" w:eastAsia="Calibri" w:hAnsi="Calibri" w:cs="Calibri"/>
          <w:b/>
        </w:rPr>
        <w:t xml:space="preserve"> </w:t>
      </w:r>
      <w:r w:rsidRPr="003419A8">
        <w:rPr>
          <w:rFonts w:ascii="Calibri" w:eastAsia="Calibri" w:hAnsi="Calibri" w:cs="Calibri"/>
          <w:b/>
        </w:rPr>
        <w:t>Life Sciences Research &amp; Ethics Committee approved</w:t>
      </w:r>
    </w:p>
    <w:p w14:paraId="603EC833" w14:textId="77777777" w:rsidR="00015C06" w:rsidRPr="00FC75A7" w:rsidRDefault="00015C06" w:rsidP="00015C06">
      <w:pPr>
        <w:rPr>
          <w:sz w:val="8"/>
          <w:szCs w:val="8"/>
        </w:rPr>
      </w:pPr>
    </w:p>
    <w:p w14:paraId="63933041" w14:textId="77777777" w:rsidR="00015C06" w:rsidRPr="003419A8" w:rsidRDefault="00015C06" w:rsidP="00015C06">
      <w:r w:rsidRPr="003419A8">
        <w:rPr>
          <w:rFonts w:ascii="Calibri" w:eastAsia="Calibri" w:hAnsi="Calibri" w:cs="Calibri"/>
          <w:b/>
        </w:rPr>
        <w:t xml:space="preserve">Title of Project: </w:t>
      </w:r>
      <w:r w:rsidRPr="003419A8">
        <w:rPr>
          <w:rFonts w:ascii="Calibri" w:eastAsia="Calibri" w:hAnsi="Calibri" w:cs="Calibri"/>
          <w:i/>
        </w:rPr>
        <w:t>Promoting Wellbeing in Undergraduate Students</w:t>
      </w:r>
      <w:r w:rsidRPr="003419A8">
        <w:rPr>
          <w:rFonts w:ascii="Calibri" w:eastAsia="Calibri" w:hAnsi="Calibri" w:cs="Calibri"/>
          <w:b/>
        </w:rPr>
        <w:t xml:space="preserve"> </w:t>
      </w:r>
    </w:p>
    <w:p w14:paraId="20AF24C0" w14:textId="77777777" w:rsidR="00015C06" w:rsidRPr="003419A8" w:rsidRDefault="00015C06" w:rsidP="00015C06">
      <w:r w:rsidRPr="003419A8">
        <w:rPr>
          <w:rFonts w:ascii="Calibri" w:eastAsia="Calibri" w:hAnsi="Calibri" w:cs="Calibri"/>
          <w:b/>
        </w:rPr>
        <w:t xml:space="preserve">Lead Investigators: </w:t>
      </w:r>
      <w:r w:rsidRPr="003419A8">
        <w:rPr>
          <w:rFonts w:ascii="Calibri" w:eastAsia="Calibri" w:hAnsi="Calibri" w:cs="Calibri"/>
          <w:b/>
          <w:i/>
        </w:rPr>
        <w:t>Dr Margaret Pratten, Dr Yvonne Mbaki, Dr Deborah Merrick, Dr Tim Simpson</w:t>
      </w:r>
    </w:p>
    <w:p w14:paraId="7A21AC3E" w14:textId="77777777" w:rsidR="00015C06" w:rsidRPr="003419A8" w:rsidRDefault="00015C06" w:rsidP="00015C06">
      <w:r w:rsidRPr="003419A8">
        <w:rPr>
          <w:rFonts w:ascii="Calibri" w:eastAsia="Calibri" w:hAnsi="Calibri" w:cs="Calibri"/>
          <w:i/>
        </w:rPr>
        <w:t xml:space="preserve">This questionnaire is part of a BMedSci Research study looking into the wellbeing of undergraduate and postgraduate students. Please fill out this questionnaire honestly. All results will remain anonymous. </w:t>
      </w:r>
    </w:p>
    <w:p w14:paraId="78D9C633" w14:textId="77777777" w:rsidR="00015C06" w:rsidRPr="003419A8" w:rsidRDefault="00015C06" w:rsidP="00015C06"/>
    <w:p w14:paraId="7B0EB8E0" w14:textId="77777777" w:rsidR="00D9446F" w:rsidRPr="00FC75A7" w:rsidRDefault="00D9446F" w:rsidP="00D9446F">
      <w:pPr>
        <w:autoSpaceDE w:val="0"/>
        <w:autoSpaceDN w:val="0"/>
        <w:adjustRightInd w:val="0"/>
        <w:rPr>
          <w:rFonts w:asciiTheme="minorHAnsi" w:hAnsiTheme="minorHAnsi" w:cstheme="minorHAnsi"/>
          <w:bCs/>
          <w:color w:val="000000" w:themeColor="text1"/>
          <w:sz w:val="22"/>
        </w:rPr>
      </w:pPr>
      <w:r w:rsidRPr="00FC75A7">
        <w:rPr>
          <w:rFonts w:asciiTheme="minorHAnsi" w:hAnsiTheme="minorHAnsi" w:cstheme="minorHAnsi"/>
          <w:bCs/>
          <w:color w:val="000000" w:themeColor="text1"/>
          <w:sz w:val="22"/>
        </w:rPr>
        <w:t xml:space="preserve">Please specify your course of study [Please select one that applies] </w:t>
      </w:r>
    </w:p>
    <w:tbl>
      <w:tblPr>
        <w:tblStyle w:val="TableGrid"/>
        <w:tblpPr w:leftFromText="180" w:rightFromText="180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4531"/>
        <w:gridCol w:w="993"/>
      </w:tblGrid>
      <w:tr w:rsidR="00D9446F" w:rsidRPr="00FC75A7" w14:paraId="77FA6470" w14:textId="77777777" w:rsidTr="00261869">
        <w:trPr>
          <w:trHeight w:val="247"/>
        </w:trPr>
        <w:tc>
          <w:tcPr>
            <w:tcW w:w="4531" w:type="dxa"/>
          </w:tcPr>
          <w:p w14:paraId="7ED76933" w14:textId="682B77A3" w:rsidR="00D9446F" w:rsidRPr="00FC75A7" w:rsidRDefault="00D9446F" w:rsidP="00D9446F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  <w:t>A100 Undergraduate Entry Medicine</w:t>
            </w:r>
          </w:p>
        </w:tc>
        <w:tc>
          <w:tcPr>
            <w:tcW w:w="993" w:type="dxa"/>
          </w:tcPr>
          <w:p w14:paraId="28EBC53C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797DD32B" w14:textId="77777777" w:rsidTr="00261869">
        <w:trPr>
          <w:trHeight w:val="247"/>
        </w:trPr>
        <w:tc>
          <w:tcPr>
            <w:tcW w:w="4531" w:type="dxa"/>
          </w:tcPr>
          <w:p w14:paraId="5BEC0E21" w14:textId="77777777" w:rsidR="00D9446F" w:rsidRPr="00FC75A7" w:rsidRDefault="00D9446F" w:rsidP="00261869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  <w:t>A101 Graduate Entry Medicine</w:t>
            </w:r>
          </w:p>
        </w:tc>
        <w:tc>
          <w:tcPr>
            <w:tcW w:w="993" w:type="dxa"/>
          </w:tcPr>
          <w:p w14:paraId="09E6E221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39B53633" w14:textId="77777777" w:rsidTr="00261869">
        <w:trPr>
          <w:trHeight w:val="247"/>
        </w:trPr>
        <w:tc>
          <w:tcPr>
            <w:tcW w:w="4531" w:type="dxa"/>
          </w:tcPr>
          <w:p w14:paraId="6B1B07E3" w14:textId="77777777" w:rsidR="00D9446F" w:rsidRPr="00FC75A7" w:rsidRDefault="00D9446F" w:rsidP="00261869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  <w:t>A108 Medicine with a foundation year</w:t>
            </w:r>
          </w:p>
        </w:tc>
        <w:tc>
          <w:tcPr>
            <w:tcW w:w="993" w:type="dxa"/>
          </w:tcPr>
          <w:p w14:paraId="070A85A1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7DBCFB22" w14:textId="77777777" w:rsidTr="00261869">
        <w:trPr>
          <w:trHeight w:val="247"/>
        </w:trPr>
        <w:tc>
          <w:tcPr>
            <w:tcW w:w="4531" w:type="dxa"/>
          </w:tcPr>
          <w:p w14:paraId="77ED0BA7" w14:textId="4447ACC3" w:rsidR="00D9446F" w:rsidRPr="00FC75A7" w:rsidRDefault="00D9446F" w:rsidP="00D9446F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  <w:t>A10L Undergraduate  Entry Medicine</w:t>
            </w:r>
          </w:p>
        </w:tc>
        <w:tc>
          <w:tcPr>
            <w:tcW w:w="993" w:type="dxa"/>
          </w:tcPr>
          <w:p w14:paraId="5BE510A9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1CD607D7" w14:textId="77777777" w:rsidTr="00261869">
        <w:trPr>
          <w:trHeight w:val="247"/>
        </w:trPr>
        <w:tc>
          <w:tcPr>
            <w:tcW w:w="4531" w:type="dxa"/>
          </w:tcPr>
          <w:p w14:paraId="55FB3C17" w14:textId="2C4F166E" w:rsidR="00D9446F" w:rsidRPr="00FC75A7" w:rsidRDefault="00D9446F" w:rsidP="00261869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A18L </w:t>
            </w:r>
            <w:r w:rsidRPr="00FC75A7">
              <w:rPr>
                <w:rFonts w:asciiTheme="minorHAnsi" w:hAnsiTheme="minorHAnsi" w:cstheme="minorHAnsi"/>
                <w:color w:val="000000" w:themeColor="text1"/>
                <w:sz w:val="22"/>
                <w:lang w:eastAsia="en-GB"/>
              </w:rPr>
              <w:t xml:space="preserve"> Medicine with a foundation year</w:t>
            </w:r>
          </w:p>
        </w:tc>
        <w:tc>
          <w:tcPr>
            <w:tcW w:w="993" w:type="dxa"/>
          </w:tcPr>
          <w:p w14:paraId="223D1832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4A9201E8" w14:textId="77777777" w:rsidTr="00261869">
        <w:trPr>
          <w:trHeight w:val="247"/>
        </w:trPr>
        <w:tc>
          <w:tcPr>
            <w:tcW w:w="4531" w:type="dxa"/>
          </w:tcPr>
          <w:p w14:paraId="644DD219" w14:textId="5307E8CA" w:rsidR="00D9446F" w:rsidRPr="00FC75A7" w:rsidRDefault="00D9446F" w:rsidP="00261869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</w:rPr>
              <w:t>Biochemistry</w:t>
            </w:r>
          </w:p>
        </w:tc>
        <w:tc>
          <w:tcPr>
            <w:tcW w:w="993" w:type="dxa"/>
          </w:tcPr>
          <w:p w14:paraId="1881E745" w14:textId="6B52E5AA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  <w:tr w:rsidR="00D9446F" w:rsidRPr="00FC75A7" w14:paraId="70317A40" w14:textId="77777777" w:rsidTr="00261869">
        <w:trPr>
          <w:trHeight w:val="247"/>
        </w:trPr>
        <w:tc>
          <w:tcPr>
            <w:tcW w:w="4531" w:type="dxa"/>
          </w:tcPr>
          <w:p w14:paraId="589C50C5" w14:textId="313F4AF4" w:rsidR="00D9446F" w:rsidRPr="00FC75A7" w:rsidRDefault="00D9446F" w:rsidP="00261869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FC75A7">
              <w:rPr>
                <w:rFonts w:asciiTheme="minorHAnsi" w:hAnsiTheme="minorHAnsi" w:cstheme="minorHAnsi"/>
                <w:color w:val="000000" w:themeColor="text1"/>
                <w:sz w:val="22"/>
              </w:rPr>
              <w:t>Pharmacy</w:t>
            </w:r>
          </w:p>
        </w:tc>
        <w:tc>
          <w:tcPr>
            <w:tcW w:w="993" w:type="dxa"/>
          </w:tcPr>
          <w:p w14:paraId="7FD3820F" w14:textId="6641A051" w:rsidR="00D9446F" w:rsidRPr="00FC75A7" w:rsidRDefault="00D9446F" w:rsidP="00261869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</w:rPr>
            </w:pPr>
            <w:r w:rsidRPr="00FC75A7">
              <w:rPr>
                <w:rFonts w:ascii="Verdana" w:hAnsi="Verdana" w:cs="Times New Roman"/>
                <w:color w:val="000000" w:themeColor="text1"/>
                <w:sz w:val="18"/>
              </w:rPr>
              <w:t></w:t>
            </w:r>
          </w:p>
        </w:tc>
      </w:tr>
    </w:tbl>
    <w:p w14:paraId="01066226" w14:textId="77777777" w:rsidR="00D9446F" w:rsidRDefault="00D9446F" w:rsidP="00015C06">
      <w:pPr>
        <w:rPr>
          <w:rFonts w:ascii="Calibri" w:eastAsia="Calibri" w:hAnsi="Calibri" w:cs="Calibri"/>
        </w:rPr>
      </w:pPr>
    </w:p>
    <w:p w14:paraId="0562FDA5" w14:textId="77777777" w:rsidR="00D9446F" w:rsidRDefault="00D9446F" w:rsidP="00015C06">
      <w:pPr>
        <w:rPr>
          <w:rFonts w:ascii="Calibri" w:eastAsia="Calibri" w:hAnsi="Calibri" w:cs="Calibri"/>
        </w:rPr>
      </w:pPr>
    </w:p>
    <w:p w14:paraId="7E1BE19F" w14:textId="77777777" w:rsidR="00D9446F" w:rsidRDefault="00D9446F" w:rsidP="00015C06">
      <w:pPr>
        <w:rPr>
          <w:rFonts w:ascii="Calibri" w:eastAsia="Calibri" w:hAnsi="Calibri" w:cs="Calibri"/>
        </w:rPr>
      </w:pPr>
    </w:p>
    <w:p w14:paraId="02FC37FF" w14:textId="77777777" w:rsidR="00D9446F" w:rsidRDefault="00D9446F" w:rsidP="00015C06">
      <w:pPr>
        <w:rPr>
          <w:rFonts w:ascii="Calibri" w:eastAsia="Calibri" w:hAnsi="Calibri" w:cs="Calibri"/>
        </w:rPr>
      </w:pPr>
    </w:p>
    <w:p w14:paraId="3E7D6CF7" w14:textId="77777777" w:rsidR="00D9446F" w:rsidRDefault="00D9446F" w:rsidP="00015C06">
      <w:pPr>
        <w:rPr>
          <w:rFonts w:ascii="Calibri" w:eastAsia="Calibri" w:hAnsi="Calibri" w:cs="Calibri"/>
        </w:rPr>
      </w:pPr>
    </w:p>
    <w:p w14:paraId="78CEE5F4" w14:textId="77777777" w:rsidR="00D9446F" w:rsidRDefault="00D9446F" w:rsidP="00015C06">
      <w:pPr>
        <w:rPr>
          <w:rFonts w:ascii="Calibri" w:eastAsia="Calibri" w:hAnsi="Calibri" w:cs="Calibri"/>
        </w:rPr>
      </w:pPr>
    </w:p>
    <w:p w14:paraId="701AAEE7" w14:textId="77777777" w:rsidR="00D9446F" w:rsidRDefault="00D9446F" w:rsidP="00D9446F">
      <w:pPr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</w:p>
    <w:p w14:paraId="13E495E9" w14:textId="77777777" w:rsidR="00D9446F" w:rsidRPr="00FC75A7" w:rsidRDefault="00D9446F" w:rsidP="00D9446F">
      <w:pPr>
        <w:autoSpaceDE w:val="0"/>
        <w:autoSpaceDN w:val="0"/>
        <w:adjustRightInd w:val="0"/>
        <w:rPr>
          <w:rFonts w:asciiTheme="minorHAnsi" w:eastAsia="Calibri" w:hAnsiTheme="minorHAnsi" w:cstheme="minorHAnsi"/>
          <w:sz w:val="16"/>
          <w:szCs w:val="16"/>
        </w:rPr>
      </w:pPr>
    </w:p>
    <w:p w14:paraId="2EBBEAED" w14:textId="4AB4C489" w:rsidR="00D9446F" w:rsidRPr="00FC75A7" w:rsidRDefault="00D9446F" w:rsidP="00D9446F">
      <w:pPr>
        <w:autoSpaceDE w:val="0"/>
        <w:autoSpaceDN w:val="0"/>
        <w:adjustRightInd w:val="0"/>
        <w:rPr>
          <w:rFonts w:asciiTheme="minorHAnsi" w:hAnsiTheme="minorHAnsi" w:cstheme="minorHAnsi"/>
          <w:bCs/>
          <w:color w:val="000000"/>
          <w:sz w:val="22"/>
        </w:rPr>
      </w:pPr>
      <w:r w:rsidRPr="00FC75A7">
        <w:rPr>
          <w:rFonts w:asciiTheme="minorHAnsi" w:hAnsiTheme="minorHAnsi" w:cstheme="minorHAnsi"/>
          <w:bCs/>
          <w:color w:val="000000"/>
          <w:sz w:val="22"/>
        </w:rPr>
        <w:t>What is your current year of stud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</w:tblGrid>
      <w:tr w:rsidR="00D9446F" w:rsidRPr="00FC75A7" w14:paraId="2984084D" w14:textId="77777777" w:rsidTr="00261869">
        <w:trPr>
          <w:trHeight w:val="262"/>
        </w:trPr>
        <w:tc>
          <w:tcPr>
            <w:tcW w:w="1413" w:type="dxa"/>
          </w:tcPr>
          <w:p w14:paraId="7A304E2D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Year 1</w:t>
            </w:r>
          </w:p>
        </w:tc>
        <w:tc>
          <w:tcPr>
            <w:tcW w:w="992" w:type="dxa"/>
          </w:tcPr>
          <w:p w14:paraId="2A340A83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></w:t>
            </w:r>
          </w:p>
        </w:tc>
      </w:tr>
      <w:tr w:rsidR="00D9446F" w:rsidRPr="00FC75A7" w14:paraId="24596592" w14:textId="77777777" w:rsidTr="00261869">
        <w:trPr>
          <w:trHeight w:val="266"/>
        </w:trPr>
        <w:tc>
          <w:tcPr>
            <w:tcW w:w="1413" w:type="dxa"/>
          </w:tcPr>
          <w:p w14:paraId="493F3B1A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Year 2</w:t>
            </w:r>
          </w:p>
        </w:tc>
        <w:tc>
          <w:tcPr>
            <w:tcW w:w="992" w:type="dxa"/>
          </w:tcPr>
          <w:p w14:paraId="19CB3914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></w:t>
            </w:r>
          </w:p>
        </w:tc>
      </w:tr>
      <w:tr w:rsidR="00D9446F" w:rsidRPr="00FC75A7" w14:paraId="6EED9C6E" w14:textId="77777777" w:rsidTr="00261869">
        <w:trPr>
          <w:trHeight w:val="269"/>
        </w:trPr>
        <w:tc>
          <w:tcPr>
            <w:tcW w:w="1413" w:type="dxa"/>
          </w:tcPr>
          <w:p w14:paraId="149A5973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Year 3</w:t>
            </w:r>
          </w:p>
        </w:tc>
        <w:tc>
          <w:tcPr>
            <w:tcW w:w="992" w:type="dxa"/>
          </w:tcPr>
          <w:p w14:paraId="0066483A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></w:t>
            </w:r>
          </w:p>
        </w:tc>
      </w:tr>
      <w:tr w:rsidR="00D9446F" w:rsidRPr="00FC75A7" w14:paraId="3B5CAC7E" w14:textId="77777777" w:rsidTr="00261869">
        <w:trPr>
          <w:trHeight w:val="258"/>
        </w:trPr>
        <w:tc>
          <w:tcPr>
            <w:tcW w:w="1413" w:type="dxa"/>
          </w:tcPr>
          <w:p w14:paraId="2C970D1E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Year 4</w:t>
            </w:r>
          </w:p>
        </w:tc>
        <w:tc>
          <w:tcPr>
            <w:tcW w:w="992" w:type="dxa"/>
          </w:tcPr>
          <w:p w14:paraId="39DF0201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></w:t>
            </w:r>
          </w:p>
        </w:tc>
      </w:tr>
      <w:tr w:rsidR="00D9446F" w:rsidRPr="00FC75A7" w14:paraId="7DC429A8" w14:textId="77777777" w:rsidTr="00261869">
        <w:trPr>
          <w:trHeight w:val="263"/>
        </w:trPr>
        <w:tc>
          <w:tcPr>
            <w:tcW w:w="1413" w:type="dxa"/>
          </w:tcPr>
          <w:p w14:paraId="6D52263A" w14:textId="097BF251" w:rsidR="00D9446F" w:rsidRPr="00FC75A7" w:rsidRDefault="006B63AB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Year 5</w:t>
            </w:r>
          </w:p>
        </w:tc>
        <w:tc>
          <w:tcPr>
            <w:tcW w:w="992" w:type="dxa"/>
          </w:tcPr>
          <w:p w14:paraId="039171B7" w14:textId="77777777" w:rsidR="00D9446F" w:rsidRPr="00FC75A7" w:rsidRDefault="00D9446F" w:rsidP="00261869">
            <w:pPr>
              <w:jc w:val="center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></w:t>
            </w:r>
          </w:p>
        </w:tc>
      </w:tr>
    </w:tbl>
    <w:p w14:paraId="02906DF1" w14:textId="77777777" w:rsidR="00D9446F" w:rsidRPr="00FC75A7" w:rsidRDefault="00D9446F" w:rsidP="00015C06">
      <w:pPr>
        <w:rPr>
          <w:rFonts w:ascii="Calibri" w:eastAsia="Calibri" w:hAnsi="Calibri" w:cs="Calibri"/>
          <w:sz w:val="16"/>
          <w:szCs w:val="16"/>
        </w:rPr>
      </w:pPr>
    </w:p>
    <w:p w14:paraId="05F3FD8F" w14:textId="072D3D77" w:rsidR="00D9446F" w:rsidRPr="00FC75A7" w:rsidRDefault="00D9446F" w:rsidP="00D9446F">
      <w:pPr>
        <w:autoSpaceDE w:val="0"/>
        <w:autoSpaceDN w:val="0"/>
        <w:adjustRightInd w:val="0"/>
        <w:rPr>
          <w:rFonts w:ascii="Verdana" w:hAnsi="Verdana" w:cs="Times New Roman"/>
          <w:bCs/>
          <w:color w:val="000000"/>
          <w:sz w:val="18"/>
        </w:rPr>
      </w:pPr>
      <w:r w:rsidRPr="00FC75A7">
        <w:rPr>
          <w:rFonts w:asciiTheme="minorHAnsi" w:hAnsiTheme="minorHAnsi" w:cstheme="minorHAnsi"/>
          <w:bCs/>
          <w:color w:val="000000"/>
          <w:sz w:val="22"/>
        </w:rPr>
        <w:t>Are you a Home/EU or International Student?</w:t>
      </w:r>
      <w:r w:rsidRPr="00FC75A7">
        <w:rPr>
          <w:rFonts w:ascii="Verdana" w:hAnsi="Verdana" w:cs="Times New Roman"/>
          <w:bCs/>
          <w:color w:val="000000"/>
          <w:sz w:val="18"/>
        </w:rPr>
        <w:t xml:space="preserve"> </w:t>
      </w:r>
      <w:r w:rsidRPr="00FC75A7">
        <w:rPr>
          <w:rFonts w:ascii="Verdana" w:hAnsi="Verdana" w:cs="Times New Roman"/>
          <w:bCs/>
          <w:color w:val="000000"/>
          <w:sz w:val="18"/>
        </w:rPr>
        <w:tab/>
      </w:r>
      <w:r w:rsidRPr="00FC75A7">
        <w:rPr>
          <w:rFonts w:ascii="Verdana" w:hAnsi="Verdana" w:cs="Times New Roman"/>
          <w:bCs/>
          <w:color w:val="000000"/>
          <w:sz w:val="18"/>
        </w:rPr>
        <w:tab/>
      </w:r>
      <w:r w:rsidRPr="00FC75A7">
        <w:rPr>
          <w:rFonts w:asciiTheme="minorHAnsi" w:hAnsiTheme="minorHAnsi" w:cstheme="minorHAnsi"/>
          <w:b/>
          <w:bCs/>
          <w:color w:val="000000"/>
          <w:sz w:val="22"/>
        </w:rPr>
        <w:t>Home/EU</w:t>
      </w:r>
      <w:r w:rsidRPr="00FC75A7">
        <w:rPr>
          <w:rFonts w:ascii="Verdana" w:hAnsi="Verdana" w:cs="Times New Roman"/>
          <w:b/>
          <w:bCs/>
          <w:color w:val="000000"/>
          <w:sz w:val="22"/>
        </w:rPr>
        <w:t xml:space="preserve"> </w:t>
      </w:r>
      <w:r w:rsidRPr="00FC75A7">
        <w:rPr>
          <w:rFonts w:ascii="Verdana" w:hAnsi="Verdana" w:cs="Times New Roman"/>
          <w:b/>
          <w:sz w:val="18"/>
        </w:rPr>
        <w:t xml:space="preserve">      </w:t>
      </w:r>
      <w:r w:rsidRPr="00FC75A7">
        <w:rPr>
          <w:rFonts w:ascii="Verdana" w:hAnsi="Verdana" w:cs="Times New Roman"/>
          <w:b/>
          <w:sz w:val="18"/>
        </w:rPr>
        <w:tab/>
      </w:r>
      <w:r w:rsidRPr="00FC75A7">
        <w:rPr>
          <w:rFonts w:asciiTheme="minorHAnsi" w:hAnsiTheme="minorHAnsi" w:cstheme="minorHAnsi"/>
          <w:b/>
          <w:sz w:val="22"/>
        </w:rPr>
        <w:t>International</w:t>
      </w:r>
      <w:r w:rsidRPr="00FC75A7">
        <w:rPr>
          <w:rFonts w:ascii="Verdana" w:hAnsi="Verdana" w:cs="Times New Roman"/>
          <w:b/>
          <w:sz w:val="18"/>
        </w:rPr>
        <w:t xml:space="preserve"> </w:t>
      </w:r>
      <w:r w:rsidRPr="00FC75A7">
        <w:rPr>
          <w:rFonts w:ascii="Verdana" w:hAnsi="Verdana" w:cs="Times New Roman"/>
          <w:b/>
          <w:sz w:val="18"/>
        </w:rPr>
        <w:t></w:t>
      </w:r>
    </w:p>
    <w:p w14:paraId="32FEFABC" w14:textId="77777777" w:rsidR="00D9446F" w:rsidRPr="00FC75A7" w:rsidRDefault="00D9446F" w:rsidP="00015C06">
      <w:pPr>
        <w:rPr>
          <w:rFonts w:ascii="Calibri" w:eastAsia="Calibri" w:hAnsi="Calibri" w:cs="Calibri"/>
          <w:sz w:val="16"/>
          <w:szCs w:val="16"/>
        </w:rPr>
      </w:pPr>
    </w:p>
    <w:p w14:paraId="72F37ADA" w14:textId="77777777" w:rsidR="00D9446F" w:rsidRPr="00FC75A7" w:rsidRDefault="00D9446F" w:rsidP="00D9446F">
      <w:pPr>
        <w:autoSpaceDE w:val="0"/>
        <w:autoSpaceDN w:val="0"/>
        <w:adjustRightInd w:val="0"/>
        <w:rPr>
          <w:rFonts w:asciiTheme="minorHAnsi" w:hAnsiTheme="minorHAnsi" w:cstheme="minorHAnsi"/>
          <w:bCs/>
          <w:color w:val="000000"/>
          <w:sz w:val="22"/>
        </w:rPr>
      </w:pPr>
      <w:r w:rsidRPr="00FC75A7">
        <w:rPr>
          <w:rFonts w:asciiTheme="minorHAnsi" w:hAnsiTheme="minorHAnsi" w:cstheme="minorHAnsi"/>
          <w:bCs/>
          <w:color w:val="000000"/>
          <w:sz w:val="22"/>
        </w:rPr>
        <w:t xml:space="preserve">Please specify your ethnicity </w:t>
      </w:r>
      <w:r w:rsidRPr="00FC75A7">
        <w:rPr>
          <w:rFonts w:asciiTheme="minorHAnsi" w:hAnsiTheme="minorHAnsi" w:cstheme="minorHAnsi"/>
          <w:sz w:val="22"/>
        </w:rPr>
        <w:t>[Please tick one that applie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1"/>
        <w:gridCol w:w="5301"/>
      </w:tblGrid>
      <w:tr w:rsidR="00D9446F" w:rsidRPr="00FC75A7" w14:paraId="70A38A6E" w14:textId="77777777" w:rsidTr="00261869">
        <w:trPr>
          <w:trHeight w:val="478"/>
        </w:trPr>
        <w:tc>
          <w:tcPr>
            <w:tcW w:w="3391" w:type="dxa"/>
          </w:tcPr>
          <w:p w14:paraId="01BCF53C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Asian or Asian British:</w:t>
            </w:r>
          </w:p>
        </w:tc>
        <w:tc>
          <w:tcPr>
            <w:tcW w:w="5301" w:type="dxa"/>
          </w:tcPr>
          <w:p w14:paraId="4918B1F9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Indian,</w:t>
            </w:r>
            <w:r w:rsidRPr="00FC75A7">
              <w:rPr>
                <w:rFonts w:ascii="Verdana" w:hAnsi="Verdana" w:cs="Times New Roman"/>
                <w:sz w:val="22"/>
              </w:rPr>
              <w:t xml:space="preserve"> </w:t>
            </w:r>
          </w:p>
          <w:p w14:paraId="5370799F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Pakistani,</w:t>
            </w:r>
            <w:r w:rsidRPr="00FC75A7">
              <w:rPr>
                <w:rFonts w:ascii="Verdana" w:hAnsi="Verdana" w:cs="Times New Roman"/>
                <w:sz w:val="18"/>
              </w:rPr>
              <w:t xml:space="preserve"> </w:t>
            </w:r>
          </w:p>
          <w:p w14:paraId="1CF6A347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Bangladeshi,</w:t>
            </w:r>
            <w:r w:rsidRPr="00FC75A7">
              <w:rPr>
                <w:rFonts w:ascii="Verdana" w:hAnsi="Verdana" w:cs="Times New Roman"/>
                <w:sz w:val="18"/>
              </w:rPr>
              <w:t xml:space="preserve"> </w:t>
            </w:r>
          </w:p>
          <w:p w14:paraId="3CE29E74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Chinese,</w:t>
            </w:r>
            <w:r w:rsidRPr="00FC75A7">
              <w:rPr>
                <w:rFonts w:ascii="Verdana" w:hAnsi="Verdana" w:cs="Times New Roman"/>
                <w:sz w:val="18"/>
              </w:rPr>
              <w:t xml:space="preserve"> </w:t>
            </w:r>
          </w:p>
          <w:p w14:paraId="5CE5A2CD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Any other Asian background</w:t>
            </w:r>
          </w:p>
        </w:tc>
      </w:tr>
      <w:tr w:rsidR="00D9446F" w:rsidRPr="00FC75A7" w14:paraId="472CCB33" w14:textId="77777777" w:rsidTr="00261869">
        <w:trPr>
          <w:trHeight w:val="478"/>
        </w:trPr>
        <w:tc>
          <w:tcPr>
            <w:tcW w:w="3391" w:type="dxa"/>
          </w:tcPr>
          <w:p w14:paraId="4D0296BF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Black or Black British:</w:t>
            </w:r>
          </w:p>
        </w:tc>
        <w:tc>
          <w:tcPr>
            <w:tcW w:w="5301" w:type="dxa"/>
          </w:tcPr>
          <w:p w14:paraId="775DEFBB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Caribbean,</w:t>
            </w:r>
            <w:r w:rsidRPr="00FC75A7">
              <w:rPr>
                <w:rFonts w:ascii="Verdana" w:hAnsi="Verdana" w:cs="Times New Roman"/>
                <w:sz w:val="18"/>
              </w:rPr>
              <w:t xml:space="preserve"> </w:t>
            </w:r>
          </w:p>
          <w:p w14:paraId="69C2CAAC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African,</w:t>
            </w:r>
            <w:r w:rsidRPr="00FC75A7">
              <w:rPr>
                <w:rFonts w:ascii="Verdana" w:hAnsi="Verdana" w:cs="Times New Roman"/>
                <w:sz w:val="18"/>
              </w:rPr>
              <w:t xml:space="preserve"> </w:t>
            </w:r>
          </w:p>
          <w:p w14:paraId="70E61E7E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Any other Black background</w:t>
            </w:r>
          </w:p>
        </w:tc>
      </w:tr>
      <w:tr w:rsidR="00D9446F" w:rsidRPr="00FC75A7" w14:paraId="5BD87C1D" w14:textId="77777777" w:rsidTr="00261869">
        <w:trPr>
          <w:trHeight w:val="478"/>
        </w:trPr>
        <w:tc>
          <w:tcPr>
            <w:tcW w:w="3391" w:type="dxa"/>
          </w:tcPr>
          <w:p w14:paraId="1C7C2E15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White:</w:t>
            </w:r>
          </w:p>
          <w:p w14:paraId="6300AB33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01" w:type="dxa"/>
          </w:tcPr>
          <w:p w14:paraId="2BB4BFFC" w14:textId="77777777" w:rsidR="00D9446F" w:rsidRPr="00FC75A7" w:rsidRDefault="00D9446F" w:rsidP="00261869">
            <w:pPr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British,</w:t>
            </w:r>
            <w:r w:rsidRPr="00FC75A7">
              <w:rPr>
                <w:rFonts w:ascii="Verdana" w:hAnsi="Verdana" w:cs="Times New Roman"/>
                <w:sz w:val="22"/>
              </w:rPr>
              <w:t xml:space="preserve"> </w:t>
            </w:r>
          </w:p>
          <w:p w14:paraId="5035F512" w14:textId="77777777" w:rsidR="00D9446F" w:rsidRPr="00FC75A7" w:rsidRDefault="00D9446F" w:rsidP="00261869">
            <w:pPr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Irish,</w:t>
            </w:r>
            <w:r w:rsidRPr="00FC75A7">
              <w:rPr>
                <w:rFonts w:ascii="Verdana" w:hAnsi="Verdana" w:cs="Times New Roman"/>
                <w:sz w:val="22"/>
              </w:rPr>
              <w:t xml:space="preserve"> </w:t>
            </w:r>
          </w:p>
          <w:p w14:paraId="41079B2A" w14:textId="77777777" w:rsidR="00D9446F" w:rsidRPr="00FC75A7" w:rsidRDefault="00D9446F" w:rsidP="00261869">
            <w:pPr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Any other White background</w:t>
            </w:r>
          </w:p>
        </w:tc>
      </w:tr>
      <w:tr w:rsidR="00D9446F" w:rsidRPr="00FC75A7" w14:paraId="0D256B53" w14:textId="77777777" w:rsidTr="00261869">
        <w:trPr>
          <w:trHeight w:val="1314"/>
        </w:trPr>
        <w:tc>
          <w:tcPr>
            <w:tcW w:w="3391" w:type="dxa"/>
          </w:tcPr>
          <w:p w14:paraId="1B1E46EB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 xml:space="preserve">Mixed: </w:t>
            </w:r>
          </w:p>
          <w:p w14:paraId="73936BCD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01" w:type="dxa"/>
          </w:tcPr>
          <w:p w14:paraId="799B8DC8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White and Black Caribbean,</w:t>
            </w:r>
          </w:p>
          <w:p w14:paraId="5F9B2AAA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White and Black African,</w:t>
            </w:r>
            <w:r w:rsidRPr="00FC75A7">
              <w:rPr>
                <w:rFonts w:ascii="Verdana" w:hAnsi="Verdana" w:cs="Times New Roman"/>
                <w:sz w:val="22"/>
              </w:rPr>
              <w:t xml:space="preserve"> </w:t>
            </w:r>
          </w:p>
          <w:p w14:paraId="5EC0A315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White and Asian,</w:t>
            </w:r>
            <w:r w:rsidRPr="00FC75A7">
              <w:rPr>
                <w:rFonts w:ascii="Verdana" w:hAnsi="Verdana" w:cs="Times New Roman"/>
                <w:sz w:val="22"/>
              </w:rPr>
              <w:t xml:space="preserve"> </w:t>
            </w:r>
          </w:p>
          <w:p w14:paraId="1F3D48FA" w14:textId="77777777" w:rsidR="00D9446F" w:rsidRPr="00FC75A7" w:rsidRDefault="00D9446F" w:rsidP="00261869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</w:rPr>
            </w:pPr>
            <w:r w:rsidRPr="00FC75A7">
              <w:rPr>
                <w:rFonts w:ascii="Verdana" w:hAnsi="Verdana" w:cs="Times New Roman"/>
                <w:sz w:val="18"/>
              </w:rPr>
              <w:t xml:space="preserve"> </w:t>
            </w:r>
            <w:r w:rsidRPr="00FC75A7">
              <w:rPr>
                <w:rFonts w:asciiTheme="minorHAnsi" w:hAnsiTheme="minorHAnsi" w:cstheme="minorHAnsi"/>
                <w:sz w:val="22"/>
              </w:rPr>
              <w:t>Any other mixed background</w:t>
            </w:r>
          </w:p>
        </w:tc>
      </w:tr>
      <w:tr w:rsidR="00D9446F" w:rsidRPr="00FC75A7" w14:paraId="7267DAE1" w14:textId="77777777" w:rsidTr="00261869">
        <w:trPr>
          <w:trHeight w:val="461"/>
        </w:trPr>
        <w:tc>
          <w:tcPr>
            <w:tcW w:w="3391" w:type="dxa"/>
          </w:tcPr>
          <w:p w14:paraId="6F931415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 xml:space="preserve">Other Ethnic Group (e.g. Arab): </w:t>
            </w:r>
          </w:p>
        </w:tc>
        <w:tc>
          <w:tcPr>
            <w:tcW w:w="5301" w:type="dxa"/>
          </w:tcPr>
          <w:p w14:paraId="78766E06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18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 xml:space="preserve">Please specify: </w:t>
            </w:r>
          </w:p>
        </w:tc>
      </w:tr>
      <w:tr w:rsidR="00D9446F" w:rsidRPr="00FC75A7" w14:paraId="1F7A1F39" w14:textId="77777777" w:rsidTr="00261869">
        <w:trPr>
          <w:trHeight w:val="383"/>
        </w:trPr>
        <w:tc>
          <w:tcPr>
            <w:tcW w:w="3391" w:type="dxa"/>
          </w:tcPr>
          <w:p w14:paraId="1544EFF0" w14:textId="77777777" w:rsidR="00D9446F" w:rsidRPr="00FC75A7" w:rsidRDefault="00D9446F" w:rsidP="00261869">
            <w:pPr>
              <w:rPr>
                <w:rFonts w:asciiTheme="minorHAnsi" w:hAnsiTheme="minorHAnsi" w:cstheme="minorHAnsi"/>
                <w:sz w:val="22"/>
              </w:rPr>
            </w:pPr>
            <w:r w:rsidRPr="00FC75A7">
              <w:rPr>
                <w:rFonts w:asciiTheme="minorHAnsi" w:hAnsiTheme="minorHAnsi" w:cstheme="minorHAnsi"/>
                <w:sz w:val="22"/>
              </w:rPr>
              <w:t>Prefer not to say</w:t>
            </w:r>
          </w:p>
        </w:tc>
        <w:tc>
          <w:tcPr>
            <w:tcW w:w="5301" w:type="dxa"/>
          </w:tcPr>
          <w:p w14:paraId="10B589F4" w14:textId="77777777" w:rsidR="00D9446F" w:rsidRPr="00FC75A7" w:rsidRDefault="00D9446F" w:rsidP="00261869">
            <w:pPr>
              <w:rPr>
                <w:rFonts w:ascii="Verdana" w:hAnsi="Verdana" w:cs="Times New Roman"/>
                <w:sz w:val="18"/>
              </w:rPr>
            </w:pPr>
          </w:p>
        </w:tc>
      </w:tr>
    </w:tbl>
    <w:p w14:paraId="49E35FB6" w14:textId="77777777" w:rsidR="00D9446F" w:rsidRPr="00FC75A7" w:rsidRDefault="00D9446F" w:rsidP="00015C06">
      <w:pPr>
        <w:rPr>
          <w:rFonts w:ascii="Calibri" w:eastAsia="Calibri" w:hAnsi="Calibri" w:cs="Calibri"/>
          <w:sz w:val="16"/>
          <w:szCs w:val="16"/>
        </w:rPr>
      </w:pPr>
    </w:p>
    <w:p w14:paraId="3167291C" w14:textId="77777777" w:rsidR="00FC75A7" w:rsidRPr="00FC75A7" w:rsidRDefault="00FC75A7" w:rsidP="00FC75A7">
      <w:pPr>
        <w:autoSpaceDE w:val="0"/>
        <w:autoSpaceDN w:val="0"/>
        <w:adjustRightInd w:val="0"/>
        <w:rPr>
          <w:rFonts w:asciiTheme="minorHAnsi" w:hAnsiTheme="minorHAnsi" w:cstheme="minorHAnsi"/>
          <w:bCs/>
          <w:color w:val="000000"/>
          <w:sz w:val="22"/>
        </w:rPr>
      </w:pPr>
      <w:r w:rsidRPr="00FC75A7">
        <w:rPr>
          <w:rFonts w:asciiTheme="minorHAnsi" w:hAnsiTheme="minorHAnsi" w:cstheme="minorHAnsi"/>
          <w:bCs/>
          <w:color w:val="000000"/>
          <w:sz w:val="22"/>
        </w:rPr>
        <w:t>Please specify your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1985"/>
      </w:tblGrid>
      <w:tr w:rsidR="00FC75A7" w:rsidRPr="00FC75A7" w14:paraId="0F883DF0" w14:textId="77777777" w:rsidTr="00285E10">
        <w:trPr>
          <w:trHeight w:val="344"/>
        </w:trPr>
        <w:tc>
          <w:tcPr>
            <w:tcW w:w="846" w:type="dxa"/>
            <w:hideMark/>
          </w:tcPr>
          <w:p w14:paraId="5DA0DC41" w14:textId="77777777" w:rsidR="00FC75A7" w:rsidRPr="00FC75A7" w:rsidRDefault="00FC75A7" w:rsidP="00285E10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FC75A7">
              <w:rPr>
                <w:rFonts w:asciiTheme="minorHAnsi" w:hAnsiTheme="minorHAnsi" w:cstheme="minorHAnsi"/>
                <w:bCs/>
                <w:sz w:val="22"/>
              </w:rPr>
              <w:t>Male</w:t>
            </w:r>
          </w:p>
        </w:tc>
        <w:tc>
          <w:tcPr>
            <w:tcW w:w="992" w:type="dxa"/>
            <w:hideMark/>
          </w:tcPr>
          <w:p w14:paraId="7F2E9595" w14:textId="77777777" w:rsidR="00FC75A7" w:rsidRPr="00FC75A7" w:rsidRDefault="00FC75A7" w:rsidP="00285E10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FC75A7">
              <w:rPr>
                <w:rFonts w:asciiTheme="minorHAnsi" w:hAnsiTheme="minorHAnsi" w:cstheme="minorHAnsi"/>
                <w:bCs/>
                <w:sz w:val="22"/>
              </w:rPr>
              <w:t>Female</w:t>
            </w:r>
          </w:p>
        </w:tc>
        <w:tc>
          <w:tcPr>
            <w:tcW w:w="992" w:type="dxa"/>
          </w:tcPr>
          <w:p w14:paraId="392D6B84" w14:textId="77777777" w:rsidR="00FC75A7" w:rsidRPr="00FC75A7" w:rsidRDefault="00FC75A7" w:rsidP="00285E10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FC75A7">
              <w:rPr>
                <w:rFonts w:asciiTheme="minorHAnsi" w:hAnsiTheme="minorHAnsi" w:cstheme="minorHAnsi"/>
                <w:bCs/>
                <w:sz w:val="22"/>
              </w:rPr>
              <w:t>Other</w:t>
            </w:r>
          </w:p>
        </w:tc>
        <w:tc>
          <w:tcPr>
            <w:tcW w:w="1985" w:type="dxa"/>
          </w:tcPr>
          <w:p w14:paraId="1E82807F" w14:textId="77777777" w:rsidR="00FC75A7" w:rsidRPr="00FC75A7" w:rsidRDefault="00FC75A7" w:rsidP="00285E10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FC75A7">
              <w:rPr>
                <w:rFonts w:asciiTheme="minorHAnsi" w:hAnsiTheme="minorHAnsi" w:cstheme="minorHAnsi"/>
                <w:bCs/>
                <w:sz w:val="22"/>
              </w:rPr>
              <w:t>Prefer not to say</w:t>
            </w:r>
          </w:p>
        </w:tc>
      </w:tr>
      <w:tr w:rsidR="00FC75A7" w:rsidRPr="00A503EC" w14:paraId="705A96FD" w14:textId="77777777" w:rsidTr="00285E10">
        <w:trPr>
          <w:trHeight w:val="136"/>
        </w:trPr>
        <w:tc>
          <w:tcPr>
            <w:tcW w:w="846" w:type="dxa"/>
            <w:hideMark/>
          </w:tcPr>
          <w:p w14:paraId="78BCE3B2" w14:textId="77777777" w:rsidR="00FC75A7" w:rsidRPr="00A503EC" w:rsidRDefault="00FC75A7" w:rsidP="00285E10">
            <w:pPr>
              <w:jc w:val="center"/>
              <w:rPr>
                <w:rFonts w:ascii="Verdana" w:hAnsi="Verdana" w:cs="Times New Roman"/>
                <w:sz w:val="20"/>
              </w:rPr>
            </w:pPr>
            <w:r w:rsidRPr="00A503EC">
              <w:rPr>
                <w:rFonts w:ascii="Verdana" w:hAnsi="Verdana" w:cs="Times New Roman"/>
                <w:sz w:val="20"/>
              </w:rPr>
              <w:t></w:t>
            </w:r>
          </w:p>
        </w:tc>
        <w:tc>
          <w:tcPr>
            <w:tcW w:w="992" w:type="dxa"/>
            <w:hideMark/>
          </w:tcPr>
          <w:p w14:paraId="017816C2" w14:textId="77777777" w:rsidR="00FC75A7" w:rsidRPr="00A503EC" w:rsidRDefault="00FC75A7" w:rsidP="00285E10">
            <w:pPr>
              <w:jc w:val="center"/>
              <w:rPr>
                <w:rFonts w:ascii="Verdana" w:hAnsi="Verdana" w:cs="Times New Roman"/>
                <w:sz w:val="20"/>
              </w:rPr>
            </w:pPr>
            <w:r w:rsidRPr="00A503EC">
              <w:rPr>
                <w:rFonts w:ascii="Verdana" w:hAnsi="Verdana" w:cs="Times New Roman"/>
                <w:sz w:val="20"/>
              </w:rPr>
              <w:t></w:t>
            </w:r>
          </w:p>
        </w:tc>
        <w:tc>
          <w:tcPr>
            <w:tcW w:w="992" w:type="dxa"/>
          </w:tcPr>
          <w:p w14:paraId="770DC3F3" w14:textId="77777777" w:rsidR="00FC75A7" w:rsidRPr="00A503EC" w:rsidRDefault="00FC75A7" w:rsidP="00285E10">
            <w:pPr>
              <w:jc w:val="center"/>
              <w:rPr>
                <w:rFonts w:ascii="Verdana" w:hAnsi="Verdana" w:cs="Times New Roman"/>
                <w:sz w:val="20"/>
              </w:rPr>
            </w:pPr>
            <w:r w:rsidRPr="00A503EC">
              <w:rPr>
                <w:rFonts w:ascii="Verdana" w:hAnsi="Verdana" w:cs="Times New Roman"/>
                <w:sz w:val="20"/>
              </w:rPr>
              <w:t></w:t>
            </w:r>
          </w:p>
        </w:tc>
        <w:tc>
          <w:tcPr>
            <w:tcW w:w="1985" w:type="dxa"/>
          </w:tcPr>
          <w:p w14:paraId="66233950" w14:textId="77777777" w:rsidR="00FC75A7" w:rsidRPr="00A503EC" w:rsidRDefault="00FC75A7" w:rsidP="00285E10">
            <w:pPr>
              <w:jc w:val="center"/>
              <w:rPr>
                <w:rFonts w:ascii="Verdana" w:hAnsi="Verdana" w:cs="Times New Roman"/>
                <w:sz w:val="20"/>
              </w:rPr>
            </w:pPr>
            <w:r w:rsidRPr="00A503EC">
              <w:rPr>
                <w:rFonts w:ascii="Verdana" w:hAnsi="Verdana" w:cs="Times New Roman"/>
                <w:sz w:val="20"/>
              </w:rPr>
              <w:t></w:t>
            </w:r>
          </w:p>
        </w:tc>
      </w:tr>
    </w:tbl>
    <w:p w14:paraId="5E5F5B73" w14:textId="77777777" w:rsidR="00FC75A7" w:rsidRDefault="00FC75A7" w:rsidP="00FC75A7">
      <w:pPr>
        <w:rPr>
          <w:rFonts w:ascii="Calibri" w:eastAsia="Calibri" w:hAnsi="Calibri" w:cs="Calibri"/>
        </w:rPr>
      </w:pPr>
    </w:p>
    <w:p w14:paraId="4D608E5B" w14:textId="35C36E82" w:rsidR="00D9446F" w:rsidRPr="00FC75A7" w:rsidRDefault="00D9446F" w:rsidP="00D9446F">
      <w:pPr>
        <w:autoSpaceDE w:val="0"/>
        <w:autoSpaceDN w:val="0"/>
        <w:adjustRightInd w:val="0"/>
        <w:rPr>
          <w:rFonts w:asciiTheme="minorHAnsi" w:hAnsiTheme="minorHAnsi" w:cstheme="minorHAnsi"/>
          <w:sz w:val="22"/>
        </w:rPr>
      </w:pPr>
      <w:r w:rsidRPr="00FC75A7">
        <w:rPr>
          <w:rFonts w:asciiTheme="minorHAnsi" w:hAnsiTheme="minorHAnsi" w:cstheme="minorHAnsi"/>
          <w:bCs/>
          <w:color w:val="000000"/>
          <w:sz w:val="22"/>
        </w:rPr>
        <w:t xml:space="preserve">Do you identify as part of the LGBT+ population?   </w:t>
      </w:r>
      <w:r w:rsidRPr="00FC75A7">
        <w:rPr>
          <w:rFonts w:asciiTheme="minorHAnsi" w:hAnsiTheme="minorHAnsi" w:cstheme="minorHAnsi"/>
          <w:b/>
          <w:sz w:val="22"/>
        </w:rPr>
        <w:t>Yes / No / Prefer not to say</w:t>
      </w:r>
    </w:p>
    <w:p w14:paraId="2655E337" w14:textId="39B922A6" w:rsidR="5DA4CD6A" w:rsidRDefault="5DA4CD6A" w:rsidP="5DA4CD6A">
      <w:pPr>
        <w:rPr>
          <w:rFonts w:ascii="Calibri" w:eastAsia="Calibri" w:hAnsi="Calibri" w:cs="Calibri"/>
          <w:sz w:val="16"/>
          <w:szCs w:val="16"/>
        </w:rPr>
      </w:pPr>
    </w:p>
    <w:tbl>
      <w:tblPr>
        <w:tblW w:w="10301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47"/>
        <w:gridCol w:w="1701"/>
        <w:gridCol w:w="1555"/>
        <w:gridCol w:w="1422"/>
        <w:gridCol w:w="1286"/>
        <w:gridCol w:w="1690"/>
      </w:tblGrid>
      <w:tr w:rsidR="00015C06" w:rsidRPr="003419A8" w14:paraId="516FFF60" w14:textId="77777777" w:rsidTr="005A4223">
        <w:trPr>
          <w:trHeight w:val="236"/>
        </w:trPr>
        <w:tc>
          <w:tcPr>
            <w:tcW w:w="2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EA1BAF" w14:textId="12A974CB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</w:rPr>
              <w:lastRenderedPageBreak/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34E8DB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Very poo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D60310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Poo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4026B3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Fai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19691C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Goo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E23DF7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Very good</w:t>
            </w:r>
          </w:p>
        </w:tc>
      </w:tr>
      <w:tr w:rsidR="00015C06" w:rsidRPr="003419A8" w14:paraId="0D903687" w14:textId="77777777" w:rsidTr="005A4223">
        <w:trPr>
          <w:trHeight w:val="532"/>
        </w:trPr>
        <w:tc>
          <w:tcPr>
            <w:tcW w:w="2647" w:type="dxa"/>
            <w:tcBorders>
              <w:top w:val="single" w:sz="4" w:space="0" w:color="000000"/>
            </w:tcBorders>
          </w:tcPr>
          <w:p w14:paraId="50A4ED2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manage stres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229CA00" w14:textId="77777777" w:rsidR="00015C06" w:rsidRPr="003419A8" w:rsidRDefault="00015C06" w:rsidP="005A4223"/>
        </w:tc>
        <w:tc>
          <w:tcPr>
            <w:tcW w:w="1555" w:type="dxa"/>
            <w:tcBorders>
              <w:top w:val="single" w:sz="4" w:space="0" w:color="000000"/>
            </w:tcBorders>
          </w:tcPr>
          <w:p w14:paraId="783758FC" w14:textId="77777777" w:rsidR="00015C06" w:rsidRPr="003419A8" w:rsidRDefault="00015C06" w:rsidP="005A4223"/>
        </w:tc>
        <w:tc>
          <w:tcPr>
            <w:tcW w:w="1422" w:type="dxa"/>
            <w:tcBorders>
              <w:top w:val="single" w:sz="4" w:space="0" w:color="000000"/>
            </w:tcBorders>
          </w:tcPr>
          <w:p w14:paraId="7E5DA677" w14:textId="77777777" w:rsidR="00015C06" w:rsidRPr="003419A8" w:rsidRDefault="00015C06" w:rsidP="005A4223"/>
        </w:tc>
        <w:tc>
          <w:tcPr>
            <w:tcW w:w="1286" w:type="dxa"/>
            <w:tcBorders>
              <w:top w:val="single" w:sz="4" w:space="0" w:color="000000"/>
            </w:tcBorders>
          </w:tcPr>
          <w:p w14:paraId="69C82B39" w14:textId="77777777" w:rsidR="00015C06" w:rsidRPr="003419A8" w:rsidRDefault="00015C06" w:rsidP="005A4223"/>
        </w:tc>
        <w:tc>
          <w:tcPr>
            <w:tcW w:w="1690" w:type="dxa"/>
            <w:tcBorders>
              <w:top w:val="single" w:sz="4" w:space="0" w:color="000000"/>
            </w:tcBorders>
          </w:tcPr>
          <w:p w14:paraId="3F2F1D9F" w14:textId="77777777" w:rsidR="00015C06" w:rsidRPr="003419A8" w:rsidRDefault="00015C06" w:rsidP="005A4223"/>
        </w:tc>
      </w:tr>
      <w:tr w:rsidR="00015C06" w:rsidRPr="003419A8" w14:paraId="3394C5E2" w14:textId="77777777" w:rsidTr="005A4223">
        <w:trPr>
          <w:trHeight w:val="564"/>
        </w:trPr>
        <w:tc>
          <w:tcPr>
            <w:tcW w:w="2647" w:type="dxa"/>
          </w:tcPr>
          <w:p w14:paraId="7088A3B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relax</w:t>
            </w:r>
          </w:p>
          <w:p w14:paraId="44FEB3E6" w14:textId="77777777" w:rsidR="00015C06" w:rsidRPr="003419A8" w:rsidRDefault="00015C06" w:rsidP="005A4223"/>
        </w:tc>
        <w:tc>
          <w:tcPr>
            <w:tcW w:w="1701" w:type="dxa"/>
          </w:tcPr>
          <w:p w14:paraId="7A484C67" w14:textId="77777777" w:rsidR="00015C06" w:rsidRPr="003419A8" w:rsidRDefault="00015C06" w:rsidP="005A4223"/>
        </w:tc>
        <w:tc>
          <w:tcPr>
            <w:tcW w:w="1555" w:type="dxa"/>
          </w:tcPr>
          <w:p w14:paraId="42A8010E" w14:textId="77777777" w:rsidR="00015C06" w:rsidRPr="003419A8" w:rsidRDefault="00015C06" w:rsidP="005A4223"/>
        </w:tc>
        <w:tc>
          <w:tcPr>
            <w:tcW w:w="1422" w:type="dxa"/>
          </w:tcPr>
          <w:p w14:paraId="423D56D2" w14:textId="77777777" w:rsidR="00015C06" w:rsidRPr="003419A8" w:rsidRDefault="00015C06" w:rsidP="005A4223"/>
        </w:tc>
        <w:tc>
          <w:tcPr>
            <w:tcW w:w="1286" w:type="dxa"/>
          </w:tcPr>
          <w:p w14:paraId="46387CDF" w14:textId="77777777" w:rsidR="00015C06" w:rsidRPr="003419A8" w:rsidRDefault="00015C06" w:rsidP="005A4223"/>
        </w:tc>
        <w:tc>
          <w:tcPr>
            <w:tcW w:w="1690" w:type="dxa"/>
          </w:tcPr>
          <w:p w14:paraId="001B54E7" w14:textId="77777777" w:rsidR="00015C06" w:rsidRPr="003419A8" w:rsidRDefault="00015C06" w:rsidP="005A4223"/>
        </w:tc>
      </w:tr>
      <w:tr w:rsidR="00015C06" w:rsidRPr="003419A8" w14:paraId="0B0E0457" w14:textId="77777777" w:rsidTr="005A4223">
        <w:trPr>
          <w:trHeight w:val="564"/>
        </w:trPr>
        <w:tc>
          <w:tcPr>
            <w:tcW w:w="2647" w:type="dxa"/>
          </w:tcPr>
          <w:p w14:paraId="6D78502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Mood</w:t>
            </w:r>
          </w:p>
          <w:p w14:paraId="3BA71932" w14:textId="77777777" w:rsidR="00015C06" w:rsidRPr="003419A8" w:rsidRDefault="00015C06" w:rsidP="005A4223"/>
        </w:tc>
        <w:tc>
          <w:tcPr>
            <w:tcW w:w="1701" w:type="dxa"/>
          </w:tcPr>
          <w:p w14:paraId="147E5BEC" w14:textId="77777777" w:rsidR="00015C06" w:rsidRPr="003419A8" w:rsidRDefault="00015C06" w:rsidP="005A4223"/>
        </w:tc>
        <w:tc>
          <w:tcPr>
            <w:tcW w:w="1555" w:type="dxa"/>
          </w:tcPr>
          <w:p w14:paraId="4E992E85" w14:textId="77777777" w:rsidR="00015C06" w:rsidRPr="003419A8" w:rsidRDefault="00015C06" w:rsidP="005A4223"/>
        </w:tc>
        <w:tc>
          <w:tcPr>
            <w:tcW w:w="1422" w:type="dxa"/>
          </w:tcPr>
          <w:p w14:paraId="659A9096" w14:textId="77777777" w:rsidR="00015C06" w:rsidRPr="003419A8" w:rsidRDefault="00015C06" w:rsidP="005A4223"/>
        </w:tc>
        <w:tc>
          <w:tcPr>
            <w:tcW w:w="1286" w:type="dxa"/>
          </w:tcPr>
          <w:p w14:paraId="75A9B663" w14:textId="77777777" w:rsidR="00015C06" w:rsidRPr="003419A8" w:rsidRDefault="00015C06" w:rsidP="005A4223"/>
        </w:tc>
        <w:tc>
          <w:tcPr>
            <w:tcW w:w="1690" w:type="dxa"/>
          </w:tcPr>
          <w:p w14:paraId="0AC6E363" w14:textId="77777777" w:rsidR="00015C06" w:rsidRPr="003419A8" w:rsidRDefault="00015C06" w:rsidP="005A4223"/>
        </w:tc>
      </w:tr>
      <w:tr w:rsidR="00015C06" w:rsidRPr="003419A8" w14:paraId="7D874032" w14:textId="77777777" w:rsidTr="005A4223">
        <w:trPr>
          <w:trHeight w:val="344"/>
        </w:trPr>
        <w:tc>
          <w:tcPr>
            <w:tcW w:w="2647" w:type="dxa"/>
          </w:tcPr>
          <w:p w14:paraId="33C93A0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control anxiety</w:t>
            </w:r>
          </w:p>
          <w:p w14:paraId="49C2D4E9" w14:textId="77777777" w:rsidR="00015C06" w:rsidRPr="003419A8" w:rsidRDefault="00015C06" w:rsidP="005A4223"/>
        </w:tc>
        <w:tc>
          <w:tcPr>
            <w:tcW w:w="1701" w:type="dxa"/>
          </w:tcPr>
          <w:p w14:paraId="526ED05A" w14:textId="77777777" w:rsidR="00015C06" w:rsidRPr="003419A8" w:rsidRDefault="00015C06" w:rsidP="005A4223"/>
        </w:tc>
        <w:tc>
          <w:tcPr>
            <w:tcW w:w="1555" w:type="dxa"/>
          </w:tcPr>
          <w:p w14:paraId="003BE125" w14:textId="77777777" w:rsidR="00015C06" w:rsidRPr="003419A8" w:rsidRDefault="00015C06" w:rsidP="005A4223"/>
        </w:tc>
        <w:tc>
          <w:tcPr>
            <w:tcW w:w="1422" w:type="dxa"/>
          </w:tcPr>
          <w:p w14:paraId="1438F0C1" w14:textId="77777777" w:rsidR="00015C06" w:rsidRPr="003419A8" w:rsidRDefault="00015C06" w:rsidP="005A4223"/>
        </w:tc>
        <w:tc>
          <w:tcPr>
            <w:tcW w:w="1286" w:type="dxa"/>
          </w:tcPr>
          <w:p w14:paraId="6778EB50" w14:textId="77777777" w:rsidR="00015C06" w:rsidRPr="003419A8" w:rsidRDefault="00015C06" w:rsidP="005A4223"/>
        </w:tc>
        <w:tc>
          <w:tcPr>
            <w:tcW w:w="1690" w:type="dxa"/>
          </w:tcPr>
          <w:p w14:paraId="24E8440C" w14:textId="77777777" w:rsidR="00015C06" w:rsidRPr="003419A8" w:rsidRDefault="00015C06" w:rsidP="005A4223"/>
        </w:tc>
      </w:tr>
      <w:tr w:rsidR="00015C06" w:rsidRPr="003419A8" w14:paraId="39872F2E" w14:textId="77777777" w:rsidTr="005A4223">
        <w:trPr>
          <w:trHeight w:val="584"/>
        </w:trPr>
        <w:tc>
          <w:tcPr>
            <w:tcW w:w="2647" w:type="dxa"/>
          </w:tcPr>
          <w:p w14:paraId="48B6B51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keep stress in perspective</w:t>
            </w:r>
          </w:p>
        </w:tc>
        <w:tc>
          <w:tcPr>
            <w:tcW w:w="1701" w:type="dxa"/>
          </w:tcPr>
          <w:p w14:paraId="244D7DEF" w14:textId="77777777" w:rsidR="00015C06" w:rsidRPr="003419A8" w:rsidRDefault="00015C06" w:rsidP="005A4223"/>
        </w:tc>
        <w:tc>
          <w:tcPr>
            <w:tcW w:w="1555" w:type="dxa"/>
          </w:tcPr>
          <w:p w14:paraId="4BE5001B" w14:textId="77777777" w:rsidR="00015C06" w:rsidRPr="003419A8" w:rsidRDefault="00015C06" w:rsidP="005A4223"/>
        </w:tc>
        <w:tc>
          <w:tcPr>
            <w:tcW w:w="1422" w:type="dxa"/>
          </w:tcPr>
          <w:p w14:paraId="2B41F42F" w14:textId="77777777" w:rsidR="00015C06" w:rsidRPr="003419A8" w:rsidRDefault="00015C06" w:rsidP="005A4223"/>
        </w:tc>
        <w:tc>
          <w:tcPr>
            <w:tcW w:w="1286" w:type="dxa"/>
          </w:tcPr>
          <w:p w14:paraId="1C4189E4" w14:textId="77777777" w:rsidR="00015C06" w:rsidRPr="003419A8" w:rsidRDefault="00015C06" w:rsidP="005A4223"/>
        </w:tc>
        <w:tc>
          <w:tcPr>
            <w:tcW w:w="1690" w:type="dxa"/>
          </w:tcPr>
          <w:p w14:paraId="1953A900" w14:textId="77777777" w:rsidR="00015C06" w:rsidRPr="003419A8" w:rsidRDefault="00015C06" w:rsidP="005A4223"/>
        </w:tc>
      </w:tr>
      <w:tr w:rsidR="00015C06" w:rsidRPr="003419A8" w14:paraId="6120811D" w14:textId="77777777" w:rsidTr="005A4223">
        <w:trPr>
          <w:trHeight w:val="484"/>
        </w:trPr>
        <w:tc>
          <w:tcPr>
            <w:tcW w:w="2647" w:type="dxa"/>
          </w:tcPr>
          <w:p w14:paraId="1229CAC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Physical health</w:t>
            </w:r>
          </w:p>
        </w:tc>
        <w:tc>
          <w:tcPr>
            <w:tcW w:w="1701" w:type="dxa"/>
          </w:tcPr>
          <w:p w14:paraId="68562B88" w14:textId="77777777" w:rsidR="00015C06" w:rsidRPr="003419A8" w:rsidRDefault="00015C06" w:rsidP="005A4223"/>
        </w:tc>
        <w:tc>
          <w:tcPr>
            <w:tcW w:w="1555" w:type="dxa"/>
          </w:tcPr>
          <w:p w14:paraId="4CD0F36C" w14:textId="77777777" w:rsidR="00015C06" w:rsidRPr="003419A8" w:rsidRDefault="00015C06" w:rsidP="005A4223"/>
        </w:tc>
        <w:tc>
          <w:tcPr>
            <w:tcW w:w="1422" w:type="dxa"/>
          </w:tcPr>
          <w:p w14:paraId="0717491C" w14:textId="77777777" w:rsidR="00015C06" w:rsidRPr="003419A8" w:rsidRDefault="00015C06" w:rsidP="005A4223"/>
        </w:tc>
        <w:tc>
          <w:tcPr>
            <w:tcW w:w="1286" w:type="dxa"/>
          </w:tcPr>
          <w:p w14:paraId="235C669B" w14:textId="77777777" w:rsidR="00015C06" w:rsidRPr="003419A8" w:rsidRDefault="00015C06" w:rsidP="005A4223"/>
        </w:tc>
        <w:tc>
          <w:tcPr>
            <w:tcW w:w="1690" w:type="dxa"/>
          </w:tcPr>
          <w:p w14:paraId="2AD8FAF6" w14:textId="77777777" w:rsidR="00015C06" w:rsidRPr="003419A8" w:rsidRDefault="00015C06" w:rsidP="005A4223"/>
        </w:tc>
      </w:tr>
      <w:tr w:rsidR="00015C06" w:rsidRPr="003419A8" w14:paraId="2B0EA860" w14:textId="77777777" w:rsidTr="005A4223">
        <w:trPr>
          <w:trHeight w:val="584"/>
        </w:trPr>
        <w:tc>
          <w:tcPr>
            <w:tcW w:w="2647" w:type="dxa"/>
          </w:tcPr>
          <w:p w14:paraId="370615E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General level of energy</w:t>
            </w:r>
          </w:p>
        </w:tc>
        <w:tc>
          <w:tcPr>
            <w:tcW w:w="1701" w:type="dxa"/>
          </w:tcPr>
          <w:p w14:paraId="7F82BC4B" w14:textId="77777777" w:rsidR="00015C06" w:rsidRPr="003419A8" w:rsidRDefault="00015C06" w:rsidP="005A4223"/>
          <w:p w14:paraId="557E7BBC" w14:textId="77777777" w:rsidR="00015C06" w:rsidRPr="003419A8" w:rsidRDefault="00015C06" w:rsidP="005A4223"/>
        </w:tc>
        <w:tc>
          <w:tcPr>
            <w:tcW w:w="1555" w:type="dxa"/>
          </w:tcPr>
          <w:p w14:paraId="705DCA1D" w14:textId="77777777" w:rsidR="00015C06" w:rsidRPr="003419A8" w:rsidRDefault="00015C06" w:rsidP="005A4223"/>
        </w:tc>
        <w:tc>
          <w:tcPr>
            <w:tcW w:w="1422" w:type="dxa"/>
          </w:tcPr>
          <w:p w14:paraId="591FAD2D" w14:textId="77777777" w:rsidR="00015C06" w:rsidRPr="003419A8" w:rsidRDefault="00015C06" w:rsidP="005A4223"/>
        </w:tc>
        <w:tc>
          <w:tcPr>
            <w:tcW w:w="1286" w:type="dxa"/>
          </w:tcPr>
          <w:p w14:paraId="2F436DE4" w14:textId="77777777" w:rsidR="00015C06" w:rsidRPr="003419A8" w:rsidRDefault="00015C06" w:rsidP="005A4223"/>
        </w:tc>
        <w:tc>
          <w:tcPr>
            <w:tcW w:w="1690" w:type="dxa"/>
          </w:tcPr>
          <w:p w14:paraId="48DB95CD" w14:textId="77777777" w:rsidR="00015C06" w:rsidRPr="003419A8" w:rsidRDefault="00015C06" w:rsidP="005A4223"/>
        </w:tc>
      </w:tr>
      <w:tr w:rsidR="00015C06" w:rsidRPr="003419A8" w14:paraId="36FDE976" w14:textId="77777777" w:rsidTr="005A4223">
        <w:trPr>
          <w:trHeight w:val="372"/>
        </w:trPr>
        <w:tc>
          <w:tcPr>
            <w:tcW w:w="2647" w:type="dxa"/>
          </w:tcPr>
          <w:p w14:paraId="6C5E289D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communicate</w:t>
            </w:r>
          </w:p>
        </w:tc>
        <w:tc>
          <w:tcPr>
            <w:tcW w:w="1701" w:type="dxa"/>
          </w:tcPr>
          <w:p w14:paraId="734902A6" w14:textId="77777777" w:rsidR="00015C06" w:rsidRPr="003419A8" w:rsidRDefault="00015C06" w:rsidP="005A4223"/>
          <w:p w14:paraId="52F77EA2" w14:textId="77777777" w:rsidR="00015C06" w:rsidRPr="003419A8" w:rsidRDefault="00015C06" w:rsidP="005A4223"/>
        </w:tc>
        <w:tc>
          <w:tcPr>
            <w:tcW w:w="1555" w:type="dxa"/>
          </w:tcPr>
          <w:p w14:paraId="7BC1EF14" w14:textId="77777777" w:rsidR="00015C06" w:rsidRPr="003419A8" w:rsidRDefault="00015C06" w:rsidP="005A4223"/>
        </w:tc>
        <w:tc>
          <w:tcPr>
            <w:tcW w:w="1422" w:type="dxa"/>
          </w:tcPr>
          <w:p w14:paraId="59FDD77D" w14:textId="77777777" w:rsidR="00015C06" w:rsidRPr="003419A8" w:rsidRDefault="00015C06" w:rsidP="005A4223"/>
        </w:tc>
        <w:tc>
          <w:tcPr>
            <w:tcW w:w="1286" w:type="dxa"/>
          </w:tcPr>
          <w:p w14:paraId="7A40AEBF" w14:textId="77777777" w:rsidR="00015C06" w:rsidRPr="003419A8" w:rsidRDefault="00015C06" w:rsidP="005A4223"/>
        </w:tc>
        <w:tc>
          <w:tcPr>
            <w:tcW w:w="1690" w:type="dxa"/>
          </w:tcPr>
          <w:p w14:paraId="1E7CDB83" w14:textId="77777777" w:rsidR="00015C06" w:rsidRPr="003419A8" w:rsidRDefault="00015C06" w:rsidP="005A4223"/>
        </w:tc>
      </w:tr>
      <w:tr w:rsidR="00015C06" w:rsidRPr="003419A8" w14:paraId="02542E4F" w14:textId="77777777" w:rsidTr="005A4223">
        <w:trPr>
          <w:trHeight w:val="536"/>
        </w:trPr>
        <w:tc>
          <w:tcPr>
            <w:tcW w:w="2647" w:type="dxa"/>
          </w:tcPr>
          <w:p w14:paraId="45F2288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Problem solving</w:t>
            </w:r>
          </w:p>
        </w:tc>
        <w:tc>
          <w:tcPr>
            <w:tcW w:w="1701" w:type="dxa"/>
          </w:tcPr>
          <w:p w14:paraId="7609F359" w14:textId="77777777" w:rsidR="00015C06" w:rsidRPr="003419A8" w:rsidRDefault="00015C06" w:rsidP="005A4223"/>
        </w:tc>
        <w:tc>
          <w:tcPr>
            <w:tcW w:w="1555" w:type="dxa"/>
          </w:tcPr>
          <w:p w14:paraId="76C98687" w14:textId="77777777" w:rsidR="00015C06" w:rsidRPr="003419A8" w:rsidRDefault="00015C06" w:rsidP="005A4223"/>
        </w:tc>
        <w:tc>
          <w:tcPr>
            <w:tcW w:w="1422" w:type="dxa"/>
          </w:tcPr>
          <w:p w14:paraId="2C3AEA25" w14:textId="77777777" w:rsidR="00015C06" w:rsidRPr="003419A8" w:rsidRDefault="00015C06" w:rsidP="005A4223"/>
        </w:tc>
        <w:tc>
          <w:tcPr>
            <w:tcW w:w="1286" w:type="dxa"/>
          </w:tcPr>
          <w:p w14:paraId="6B356614" w14:textId="77777777" w:rsidR="00015C06" w:rsidRPr="003419A8" w:rsidRDefault="00015C06" w:rsidP="005A4223"/>
        </w:tc>
        <w:tc>
          <w:tcPr>
            <w:tcW w:w="1690" w:type="dxa"/>
          </w:tcPr>
          <w:p w14:paraId="7A9A08E5" w14:textId="77777777" w:rsidR="00015C06" w:rsidRPr="003419A8" w:rsidRDefault="00015C06" w:rsidP="005A4223"/>
        </w:tc>
      </w:tr>
      <w:tr w:rsidR="00015C06" w:rsidRPr="003419A8" w14:paraId="6336D0DC" w14:textId="77777777" w:rsidTr="005A4223">
        <w:trPr>
          <w:trHeight w:val="564"/>
        </w:trPr>
        <w:tc>
          <w:tcPr>
            <w:tcW w:w="2647" w:type="dxa"/>
          </w:tcPr>
          <w:p w14:paraId="72813C9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Time management</w:t>
            </w:r>
          </w:p>
          <w:p w14:paraId="62FDD63A" w14:textId="77777777" w:rsidR="00015C06" w:rsidRPr="003419A8" w:rsidRDefault="00015C06" w:rsidP="005A4223"/>
        </w:tc>
        <w:tc>
          <w:tcPr>
            <w:tcW w:w="1701" w:type="dxa"/>
          </w:tcPr>
          <w:p w14:paraId="3F106588" w14:textId="77777777" w:rsidR="00015C06" w:rsidRPr="003419A8" w:rsidRDefault="00015C06" w:rsidP="005A4223"/>
        </w:tc>
        <w:tc>
          <w:tcPr>
            <w:tcW w:w="1555" w:type="dxa"/>
          </w:tcPr>
          <w:p w14:paraId="7313F2E9" w14:textId="77777777" w:rsidR="00015C06" w:rsidRPr="003419A8" w:rsidRDefault="00015C06" w:rsidP="005A4223"/>
        </w:tc>
        <w:tc>
          <w:tcPr>
            <w:tcW w:w="1422" w:type="dxa"/>
          </w:tcPr>
          <w:p w14:paraId="5F5AD30C" w14:textId="77777777" w:rsidR="00015C06" w:rsidRPr="003419A8" w:rsidRDefault="00015C06" w:rsidP="005A4223"/>
        </w:tc>
        <w:tc>
          <w:tcPr>
            <w:tcW w:w="1286" w:type="dxa"/>
          </w:tcPr>
          <w:p w14:paraId="3A5F5DAF" w14:textId="77777777" w:rsidR="00015C06" w:rsidRPr="003419A8" w:rsidRDefault="00015C06" w:rsidP="005A4223"/>
        </w:tc>
        <w:tc>
          <w:tcPr>
            <w:tcW w:w="1690" w:type="dxa"/>
          </w:tcPr>
          <w:p w14:paraId="7799D2BF" w14:textId="77777777" w:rsidR="00015C06" w:rsidRPr="003419A8" w:rsidRDefault="00015C06" w:rsidP="005A4223"/>
        </w:tc>
      </w:tr>
      <w:tr w:rsidR="00015C06" w:rsidRPr="003419A8" w14:paraId="7F739B1A" w14:textId="77777777" w:rsidTr="005A4223">
        <w:trPr>
          <w:trHeight w:val="616"/>
        </w:trPr>
        <w:tc>
          <w:tcPr>
            <w:tcW w:w="2647" w:type="dxa"/>
          </w:tcPr>
          <w:p w14:paraId="48F78248" w14:textId="77777777" w:rsidR="00015C06" w:rsidRPr="003419A8" w:rsidRDefault="00015C06" w:rsidP="005A4223">
            <w:pPr>
              <w:rPr>
                <w:rFonts w:ascii="Calibri" w:eastAsia="Calibri" w:hAnsi="Calibri" w:cs="Calibri"/>
              </w:rPr>
            </w:pPr>
            <w:r w:rsidRPr="003419A8">
              <w:rPr>
                <w:rFonts w:ascii="Calibri" w:eastAsia="Calibri" w:hAnsi="Calibri" w:cs="Calibri"/>
              </w:rPr>
              <w:t xml:space="preserve">Ability to focus on the present moment (e.g. in a lecture) </w:t>
            </w:r>
          </w:p>
        </w:tc>
        <w:tc>
          <w:tcPr>
            <w:tcW w:w="1701" w:type="dxa"/>
          </w:tcPr>
          <w:p w14:paraId="5A4DCF62" w14:textId="77777777" w:rsidR="00015C06" w:rsidRPr="003419A8" w:rsidRDefault="00015C06" w:rsidP="005A4223"/>
        </w:tc>
        <w:tc>
          <w:tcPr>
            <w:tcW w:w="1555" w:type="dxa"/>
          </w:tcPr>
          <w:p w14:paraId="7619CA86" w14:textId="77777777" w:rsidR="00015C06" w:rsidRPr="003419A8" w:rsidRDefault="00015C06" w:rsidP="005A4223"/>
        </w:tc>
        <w:tc>
          <w:tcPr>
            <w:tcW w:w="1422" w:type="dxa"/>
          </w:tcPr>
          <w:p w14:paraId="567B7469" w14:textId="77777777" w:rsidR="00015C06" w:rsidRPr="003419A8" w:rsidRDefault="00015C06" w:rsidP="005A4223"/>
        </w:tc>
        <w:tc>
          <w:tcPr>
            <w:tcW w:w="1286" w:type="dxa"/>
          </w:tcPr>
          <w:p w14:paraId="592DB231" w14:textId="77777777" w:rsidR="00015C06" w:rsidRPr="003419A8" w:rsidRDefault="00015C06" w:rsidP="005A4223"/>
        </w:tc>
        <w:tc>
          <w:tcPr>
            <w:tcW w:w="1690" w:type="dxa"/>
          </w:tcPr>
          <w:p w14:paraId="4919D7AB" w14:textId="77777777" w:rsidR="00015C06" w:rsidRPr="003419A8" w:rsidRDefault="00015C06" w:rsidP="005A4223"/>
        </w:tc>
      </w:tr>
      <w:tr w:rsidR="00015C06" w:rsidRPr="003419A8" w14:paraId="2A0DB035" w14:textId="77777777" w:rsidTr="005A4223">
        <w:trPr>
          <w:trHeight w:val="574"/>
        </w:trPr>
        <w:tc>
          <w:tcPr>
            <w:tcW w:w="2647" w:type="dxa"/>
          </w:tcPr>
          <w:p w14:paraId="1112287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Ability to work well in a team</w:t>
            </w:r>
          </w:p>
        </w:tc>
        <w:tc>
          <w:tcPr>
            <w:tcW w:w="1701" w:type="dxa"/>
          </w:tcPr>
          <w:p w14:paraId="00A60B10" w14:textId="77777777" w:rsidR="00015C06" w:rsidRPr="003419A8" w:rsidRDefault="00015C06" w:rsidP="005A4223"/>
        </w:tc>
        <w:tc>
          <w:tcPr>
            <w:tcW w:w="1555" w:type="dxa"/>
          </w:tcPr>
          <w:p w14:paraId="7D030507" w14:textId="77777777" w:rsidR="00015C06" w:rsidRPr="003419A8" w:rsidRDefault="00015C06" w:rsidP="005A4223"/>
        </w:tc>
        <w:tc>
          <w:tcPr>
            <w:tcW w:w="1422" w:type="dxa"/>
          </w:tcPr>
          <w:p w14:paraId="77E4E1CA" w14:textId="77777777" w:rsidR="00015C06" w:rsidRPr="003419A8" w:rsidRDefault="00015C06" w:rsidP="005A4223"/>
        </w:tc>
        <w:tc>
          <w:tcPr>
            <w:tcW w:w="1286" w:type="dxa"/>
          </w:tcPr>
          <w:p w14:paraId="22B6FEB1" w14:textId="77777777" w:rsidR="00015C06" w:rsidRPr="003419A8" w:rsidRDefault="00015C06" w:rsidP="005A4223"/>
        </w:tc>
        <w:tc>
          <w:tcPr>
            <w:tcW w:w="1690" w:type="dxa"/>
          </w:tcPr>
          <w:p w14:paraId="61558CF6" w14:textId="77777777" w:rsidR="00015C06" w:rsidRPr="003419A8" w:rsidRDefault="00015C06" w:rsidP="005A4223"/>
        </w:tc>
      </w:tr>
    </w:tbl>
    <w:p w14:paraId="2AEAE2E9" w14:textId="77777777" w:rsidR="009F2EC5" w:rsidRDefault="009F2EC5" w:rsidP="00015C06">
      <w:pPr>
        <w:rPr>
          <w:rFonts w:ascii="Calibri" w:eastAsia="Calibri" w:hAnsi="Calibri" w:cs="Calibri"/>
        </w:rPr>
      </w:pPr>
    </w:p>
    <w:p w14:paraId="7228562C" w14:textId="77777777" w:rsidR="00015C06" w:rsidRPr="003419A8" w:rsidRDefault="00015C06" w:rsidP="00015C06">
      <w:r w:rsidRPr="003419A8">
        <w:rPr>
          <w:rFonts w:ascii="Calibri" w:eastAsia="Calibri" w:hAnsi="Calibri" w:cs="Calibri"/>
        </w:rPr>
        <w:t>How much do you currently employ the following?</w:t>
      </w:r>
    </w:p>
    <w:tbl>
      <w:tblPr>
        <w:tblW w:w="10257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54"/>
        <w:gridCol w:w="1491"/>
        <w:gridCol w:w="1492"/>
        <w:gridCol w:w="1491"/>
        <w:gridCol w:w="1492"/>
        <w:gridCol w:w="1937"/>
      </w:tblGrid>
      <w:tr w:rsidR="00015C06" w:rsidRPr="003419A8" w14:paraId="4BDA0C72" w14:textId="77777777" w:rsidTr="005A4223">
        <w:trPr>
          <w:trHeight w:val="368"/>
        </w:trPr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7EC21C" w14:textId="77777777" w:rsidR="00015C06" w:rsidRPr="003419A8" w:rsidRDefault="00015C06" w:rsidP="005A4223">
            <w:pPr>
              <w:jc w:val="center"/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E963D7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Not at al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A82DBC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Rarely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EF5E17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Sometime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F95533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Quite a lo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64BE3" w14:textId="77777777" w:rsidR="00015C06" w:rsidRPr="003419A8" w:rsidRDefault="00015C06" w:rsidP="005A4223">
            <w:pPr>
              <w:jc w:val="center"/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Always</w:t>
            </w:r>
          </w:p>
        </w:tc>
      </w:tr>
      <w:tr w:rsidR="00015C06" w:rsidRPr="003419A8" w14:paraId="636909F8" w14:textId="77777777" w:rsidTr="005A4223">
        <w:trPr>
          <w:trHeight w:val="360"/>
        </w:trPr>
        <w:tc>
          <w:tcPr>
            <w:tcW w:w="2354" w:type="dxa"/>
            <w:tcBorders>
              <w:top w:val="single" w:sz="4" w:space="0" w:color="000000"/>
            </w:tcBorders>
          </w:tcPr>
          <w:p w14:paraId="071C481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 xml:space="preserve">Meditation </w:t>
            </w:r>
          </w:p>
          <w:p w14:paraId="630713B7" w14:textId="77777777" w:rsidR="00015C06" w:rsidRPr="003419A8" w:rsidRDefault="00015C06" w:rsidP="005A4223">
            <w:pPr>
              <w:rPr>
                <w:sz w:val="12"/>
              </w:rPr>
            </w:pPr>
          </w:p>
        </w:tc>
        <w:tc>
          <w:tcPr>
            <w:tcW w:w="1491" w:type="dxa"/>
            <w:tcBorders>
              <w:top w:val="single" w:sz="4" w:space="0" w:color="000000"/>
            </w:tcBorders>
          </w:tcPr>
          <w:p w14:paraId="218C4081" w14:textId="77777777" w:rsidR="00015C06" w:rsidRPr="003419A8" w:rsidRDefault="00015C06" w:rsidP="005A4223"/>
        </w:tc>
        <w:tc>
          <w:tcPr>
            <w:tcW w:w="1492" w:type="dxa"/>
            <w:tcBorders>
              <w:top w:val="single" w:sz="4" w:space="0" w:color="000000"/>
            </w:tcBorders>
          </w:tcPr>
          <w:p w14:paraId="1C93535B" w14:textId="77777777" w:rsidR="00015C06" w:rsidRPr="003419A8" w:rsidRDefault="00015C06" w:rsidP="005A4223"/>
        </w:tc>
        <w:tc>
          <w:tcPr>
            <w:tcW w:w="1491" w:type="dxa"/>
            <w:tcBorders>
              <w:top w:val="single" w:sz="4" w:space="0" w:color="000000"/>
            </w:tcBorders>
          </w:tcPr>
          <w:p w14:paraId="5AF19044" w14:textId="77777777" w:rsidR="00015C06" w:rsidRPr="003419A8" w:rsidRDefault="00015C06" w:rsidP="005A4223"/>
        </w:tc>
        <w:tc>
          <w:tcPr>
            <w:tcW w:w="1492" w:type="dxa"/>
            <w:tcBorders>
              <w:top w:val="single" w:sz="4" w:space="0" w:color="000000"/>
            </w:tcBorders>
          </w:tcPr>
          <w:p w14:paraId="0038621D" w14:textId="77777777" w:rsidR="00015C06" w:rsidRPr="003419A8" w:rsidRDefault="00015C06" w:rsidP="005A4223"/>
        </w:tc>
        <w:tc>
          <w:tcPr>
            <w:tcW w:w="1937" w:type="dxa"/>
            <w:tcBorders>
              <w:top w:val="single" w:sz="4" w:space="0" w:color="000000"/>
            </w:tcBorders>
          </w:tcPr>
          <w:p w14:paraId="0E18AB1C" w14:textId="77777777" w:rsidR="00015C06" w:rsidRPr="003419A8" w:rsidRDefault="00015C06" w:rsidP="005A4223"/>
        </w:tc>
      </w:tr>
      <w:tr w:rsidR="00015C06" w:rsidRPr="003419A8" w14:paraId="038BC2B8" w14:textId="77777777" w:rsidTr="005A4223">
        <w:trPr>
          <w:trHeight w:val="422"/>
        </w:trPr>
        <w:tc>
          <w:tcPr>
            <w:tcW w:w="2354" w:type="dxa"/>
          </w:tcPr>
          <w:p w14:paraId="4FB04B2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Healthy nutrition</w:t>
            </w:r>
          </w:p>
          <w:p w14:paraId="39404EAB" w14:textId="77777777" w:rsidR="00015C06" w:rsidRPr="003419A8" w:rsidRDefault="00015C06" w:rsidP="005A4223">
            <w:pPr>
              <w:rPr>
                <w:sz w:val="12"/>
              </w:rPr>
            </w:pPr>
          </w:p>
        </w:tc>
        <w:tc>
          <w:tcPr>
            <w:tcW w:w="1491" w:type="dxa"/>
          </w:tcPr>
          <w:p w14:paraId="7316C9BD" w14:textId="77777777" w:rsidR="00015C06" w:rsidRPr="003419A8" w:rsidRDefault="00015C06" w:rsidP="005A4223"/>
        </w:tc>
        <w:tc>
          <w:tcPr>
            <w:tcW w:w="1492" w:type="dxa"/>
          </w:tcPr>
          <w:p w14:paraId="4C464CC6" w14:textId="77777777" w:rsidR="00015C06" w:rsidRPr="003419A8" w:rsidRDefault="00015C06" w:rsidP="005A4223"/>
        </w:tc>
        <w:tc>
          <w:tcPr>
            <w:tcW w:w="1491" w:type="dxa"/>
          </w:tcPr>
          <w:p w14:paraId="3FFC1E2C" w14:textId="77777777" w:rsidR="00015C06" w:rsidRPr="003419A8" w:rsidRDefault="00015C06" w:rsidP="005A4223"/>
        </w:tc>
        <w:tc>
          <w:tcPr>
            <w:tcW w:w="1492" w:type="dxa"/>
          </w:tcPr>
          <w:p w14:paraId="461E5A72" w14:textId="77777777" w:rsidR="00015C06" w:rsidRPr="003419A8" w:rsidRDefault="00015C06" w:rsidP="005A4223"/>
        </w:tc>
        <w:tc>
          <w:tcPr>
            <w:tcW w:w="1937" w:type="dxa"/>
          </w:tcPr>
          <w:p w14:paraId="1580A6CD" w14:textId="77777777" w:rsidR="00015C06" w:rsidRPr="003419A8" w:rsidRDefault="00015C06" w:rsidP="005A4223"/>
        </w:tc>
      </w:tr>
      <w:tr w:rsidR="00015C06" w:rsidRPr="003419A8" w14:paraId="42C58456" w14:textId="77777777" w:rsidTr="005A4223">
        <w:trPr>
          <w:trHeight w:val="414"/>
        </w:trPr>
        <w:tc>
          <w:tcPr>
            <w:tcW w:w="2354" w:type="dxa"/>
          </w:tcPr>
          <w:p w14:paraId="23B9C1D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 xml:space="preserve">Exercise </w:t>
            </w:r>
          </w:p>
          <w:p w14:paraId="284D58E0" w14:textId="77777777" w:rsidR="00015C06" w:rsidRPr="003419A8" w:rsidRDefault="00015C06" w:rsidP="005A4223">
            <w:pPr>
              <w:rPr>
                <w:sz w:val="12"/>
              </w:rPr>
            </w:pPr>
          </w:p>
        </w:tc>
        <w:tc>
          <w:tcPr>
            <w:tcW w:w="1491" w:type="dxa"/>
          </w:tcPr>
          <w:p w14:paraId="3A575D12" w14:textId="77777777" w:rsidR="00015C06" w:rsidRPr="003419A8" w:rsidRDefault="00015C06" w:rsidP="005A4223"/>
        </w:tc>
        <w:tc>
          <w:tcPr>
            <w:tcW w:w="1492" w:type="dxa"/>
          </w:tcPr>
          <w:p w14:paraId="449A5142" w14:textId="77777777" w:rsidR="00015C06" w:rsidRPr="003419A8" w:rsidRDefault="00015C06" w:rsidP="005A4223"/>
        </w:tc>
        <w:tc>
          <w:tcPr>
            <w:tcW w:w="1491" w:type="dxa"/>
          </w:tcPr>
          <w:p w14:paraId="6F2C2305" w14:textId="77777777" w:rsidR="00015C06" w:rsidRPr="003419A8" w:rsidRDefault="00015C06" w:rsidP="005A4223"/>
        </w:tc>
        <w:tc>
          <w:tcPr>
            <w:tcW w:w="1492" w:type="dxa"/>
          </w:tcPr>
          <w:p w14:paraId="0B48730D" w14:textId="77777777" w:rsidR="00015C06" w:rsidRPr="003419A8" w:rsidRDefault="00015C06" w:rsidP="005A4223"/>
        </w:tc>
        <w:tc>
          <w:tcPr>
            <w:tcW w:w="1937" w:type="dxa"/>
          </w:tcPr>
          <w:p w14:paraId="7572737D" w14:textId="77777777" w:rsidR="00015C06" w:rsidRPr="003419A8" w:rsidRDefault="00015C06" w:rsidP="005A4223"/>
        </w:tc>
      </w:tr>
      <w:tr w:rsidR="00015C06" w:rsidRPr="003419A8" w14:paraId="7EC6E76A" w14:textId="77777777" w:rsidTr="005A4223">
        <w:trPr>
          <w:trHeight w:val="420"/>
        </w:trPr>
        <w:tc>
          <w:tcPr>
            <w:tcW w:w="2354" w:type="dxa"/>
          </w:tcPr>
          <w:p w14:paraId="2E72AFE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Social support</w:t>
            </w:r>
          </w:p>
          <w:p w14:paraId="00D24660" w14:textId="77777777" w:rsidR="00015C06" w:rsidRPr="003419A8" w:rsidRDefault="00015C06" w:rsidP="005A4223">
            <w:pPr>
              <w:rPr>
                <w:sz w:val="12"/>
              </w:rPr>
            </w:pPr>
          </w:p>
        </w:tc>
        <w:tc>
          <w:tcPr>
            <w:tcW w:w="1491" w:type="dxa"/>
          </w:tcPr>
          <w:p w14:paraId="1DE2791D" w14:textId="77777777" w:rsidR="00015C06" w:rsidRPr="003419A8" w:rsidRDefault="00015C06" w:rsidP="005A4223"/>
        </w:tc>
        <w:tc>
          <w:tcPr>
            <w:tcW w:w="1492" w:type="dxa"/>
          </w:tcPr>
          <w:p w14:paraId="144D15C5" w14:textId="77777777" w:rsidR="00015C06" w:rsidRPr="003419A8" w:rsidRDefault="00015C06" w:rsidP="005A4223"/>
        </w:tc>
        <w:tc>
          <w:tcPr>
            <w:tcW w:w="1491" w:type="dxa"/>
          </w:tcPr>
          <w:p w14:paraId="6C48E970" w14:textId="77777777" w:rsidR="00015C06" w:rsidRPr="003419A8" w:rsidRDefault="00015C06" w:rsidP="005A4223"/>
        </w:tc>
        <w:tc>
          <w:tcPr>
            <w:tcW w:w="1492" w:type="dxa"/>
          </w:tcPr>
          <w:p w14:paraId="44305F17" w14:textId="77777777" w:rsidR="00015C06" w:rsidRPr="003419A8" w:rsidRDefault="00015C06" w:rsidP="005A4223"/>
        </w:tc>
        <w:tc>
          <w:tcPr>
            <w:tcW w:w="1937" w:type="dxa"/>
          </w:tcPr>
          <w:p w14:paraId="0EBCDF15" w14:textId="77777777" w:rsidR="00015C06" w:rsidRPr="003419A8" w:rsidRDefault="00015C06" w:rsidP="005A4223"/>
        </w:tc>
      </w:tr>
      <w:tr w:rsidR="00015C06" w:rsidRPr="003419A8" w14:paraId="171824E8" w14:textId="77777777" w:rsidTr="005A4223">
        <w:trPr>
          <w:trHeight w:val="411"/>
        </w:trPr>
        <w:tc>
          <w:tcPr>
            <w:tcW w:w="2354" w:type="dxa"/>
          </w:tcPr>
          <w:p w14:paraId="2FA8D5F4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</w:rPr>
              <w:t>‘Spirituality’</w:t>
            </w:r>
          </w:p>
          <w:p w14:paraId="7B24C2A3" w14:textId="77777777" w:rsidR="00015C06" w:rsidRPr="003419A8" w:rsidRDefault="00015C06" w:rsidP="005A4223">
            <w:pPr>
              <w:rPr>
                <w:sz w:val="12"/>
              </w:rPr>
            </w:pPr>
          </w:p>
        </w:tc>
        <w:tc>
          <w:tcPr>
            <w:tcW w:w="1491" w:type="dxa"/>
          </w:tcPr>
          <w:p w14:paraId="4C4BCE9E" w14:textId="77777777" w:rsidR="00015C06" w:rsidRPr="003419A8" w:rsidRDefault="00015C06" w:rsidP="005A4223"/>
        </w:tc>
        <w:tc>
          <w:tcPr>
            <w:tcW w:w="1492" w:type="dxa"/>
          </w:tcPr>
          <w:p w14:paraId="1342505A" w14:textId="77777777" w:rsidR="00015C06" w:rsidRPr="003419A8" w:rsidRDefault="00015C06" w:rsidP="005A4223"/>
        </w:tc>
        <w:tc>
          <w:tcPr>
            <w:tcW w:w="1491" w:type="dxa"/>
          </w:tcPr>
          <w:p w14:paraId="72115513" w14:textId="77777777" w:rsidR="00015C06" w:rsidRPr="003419A8" w:rsidRDefault="00015C06" w:rsidP="005A4223"/>
        </w:tc>
        <w:tc>
          <w:tcPr>
            <w:tcW w:w="1492" w:type="dxa"/>
          </w:tcPr>
          <w:p w14:paraId="1DF9A594" w14:textId="77777777" w:rsidR="00015C06" w:rsidRPr="003419A8" w:rsidRDefault="00015C06" w:rsidP="005A4223"/>
        </w:tc>
        <w:tc>
          <w:tcPr>
            <w:tcW w:w="1937" w:type="dxa"/>
          </w:tcPr>
          <w:p w14:paraId="0D51D2FE" w14:textId="77777777" w:rsidR="00015C06" w:rsidRPr="003419A8" w:rsidRDefault="00015C06" w:rsidP="005A4223"/>
        </w:tc>
      </w:tr>
      <w:tr w:rsidR="00015C06" w:rsidRPr="003419A8" w14:paraId="2FA6C9B4" w14:textId="77777777" w:rsidTr="005A4223">
        <w:trPr>
          <w:trHeight w:val="418"/>
        </w:trPr>
        <w:tc>
          <w:tcPr>
            <w:tcW w:w="2354" w:type="dxa"/>
          </w:tcPr>
          <w:p w14:paraId="144C8877" w14:textId="77777777" w:rsidR="00015C06" w:rsidRPr="003419A8" w:rsidRDefault="00015C06" w:rsidP="005A4223">
            <w:pPr>
              <w:rPr>
                <w:rFonts w:ascii="Calibri" w:eastAsia="Calibri" w:hAnsi="Calibri" w:cs="Calibri"/>
              </w:rPr>
            </w:pPr>
            <w:r w:rsidRPr="003419A8">
              <w:rPr>
                <w:rFonts w:ascii="Calibri" w:eastAsia="Calibri" w:hAnsi="Calibri" w:cs="Calibri"/>
              </w:rPr>
              <w:t>Mindfulness</w:t>
            </w:r>
          </w:p>
          <w:p w14:paraId="571BE8D6" w14:textId="77777777" w:rsidR="00015C06" w:rsidRPr="003419A8" w:rsidDel="00047402" w:rsidRDefault="00015C06" w:rsidP="005A4223">
            <w:pPr>
              <w:rPr>
                <w:rFonts w:ascii="Calibri" w:eastAsia="Calibri" w:hAnsi="Calibri" w:cs="Calibri"/>
                <w:sz w:val="12"/>
              </w:rPr>
            </w:pPr>
          </w:p>
        </w:tc>
        <w:tc>
          <w:tcPr>
            <w:tcW w:w="1491" w:type="dxa"/>
          </w:tcPr>
          <w:p w14:paraId="64C04F01" w14:textId="77777777" w:rsidR="00015C06" w:rsidRPr="003419A8" w:rsidRDefault="00015C06" w:rsidP="005A4223"/>
        </w:tc>
        <w:tc>
          <w:tcPr>
            <w:tcW w:w="1492" w:type="dxa"/>
          </w:tcPr>
          <w:p w14:paraId="40A3BD78" w14:textId="77777777" w:rsidR="00015C06" w:rsidRPr="003419A8" w:rsidRDefault="00015C06" w:rsidP="005A4223"/>
        </w:tc>
        <w:tc>
          <w:tcPr>
            <w:tcW w:w="1491" w:type="dxa"/>
          </w:tcPr>
          <w:p w14:paraId="64A871D8" w14:textId="77777777" w:rsidR="00015C06" w:rsidRPr="003419A8" w:rsidRDefault="00015C06" w:rsidP="005A4223"/>
        </w:tc>
        <w:tc>
          <w:tcPr>
            <w:tcW w:w="1492" w:type="dxa"/>
          </w:tcPr>
          <w:p w14:paraId="2D244FB9" w14:textId="77777777" w:rsidR="00015C06" w:rsidRPr="003419A8" w:rsidRDefault="00015C06" w:rsidP="005A4223"/>
        </w:tc>
        <w:tc>
          <w:tcPr>
            <w:tcW w:w="1937" w:type="dxa"/>
          </w:tcPr>
          <w:p w14:paraId="65134765" w14:textId="77777777" w:rsidR="00015C06" w:rsidRPr="003419A8" w:rsidRDefault="00015C06" w:rsidP="005A4223"/>
        </w:tc>
      </w:tr>
      <w:tr w:rsidR="00015C06" w:rsidRPr="003419A8" w14:paraId="46F81A55" w14:textId="77777777" w:rsidTr="005A4223">
        <w:trPr>
          <w:trHeight w:val="418"/>
        </w:trPr>
        <w:tc>
          <w:tcPr>
            <w:tcW w:w="2354" w:type="dxa"/>
          </w:tcPr>
          <w:p w14:paraId="2C94DA54" w14:textId="77777777" w:rsidR="00015C06" w:rsidRPr="003419A8" w:rsidRDefault="00015C06" w:rsidP="005A4223">
            <w:pPr>
              <w:rPr>
                <w:rFonts w:ascii="Calibri" w:eastAsia="Calibri" w:hAnsi="Calibri" w:cs="Calibri"/>
              </w:rPr>
            </w:pPr>
            <w:r w:rsidRPr="003419A8">
              <w:rPr>
                <w:rFonts w:ascii="Calibri" w:eastAsia="Calibri" w:hAnsi="Calibri" w:cs="Calibri"/>
              </w:rPr>
              <w:t>Social media</w:t>
            </w:r>
          </w:p>
        </w:tc>
        <w:tc>
          <w:tcPr>
            <w:tcW w:w="1491" w:type="dxa"/>
          </w:tcPr>
          <w:p w14:paraId="65889D7B" w14:textId="77777777" w:rsidR="00015C06" w:rsidRPr="003419A8" w:rsidRDefault="00015C06" w:rsidP="005A4223"/>
        </w:tc>
        <w:tc>
          <w:tcPr>
            <w:tcW w:w="1492" w:type="dxa"/>
          </w:tcPr>
          <w:p w14:paraId="450E7723" w14:textId="77777777" w:rsidR="00015C06" w:rsidRPr="003419A8" w:rsidRDefault="00015C06" w:rsidP="005A4223"/>
        </w:tc>
        <w:tc>
          <w:tcPr>
            <w:tcW w:w="1491" w:type="dxa"/>
          </w:tcPr>
          <w:p w14:paraId="56FD526E" w14:textId="77777777" w:rsidR="00015C06" w:rsidRPr="003419A8" w:rsidRDefault="00015C06" w:rsidP="005A4223"/>
        </w:tc>
        <w:tc>
          <w:tcPr>
            <w:tcW w:w="1492" w:type="dxa"/>
          </w:tcPr>
          <w:p w14:paraId="4F502232" w14:textId="77777777" w:rsidR="00015C06" w:rsidRPr="003419A8" w:rsidRDefault="00015C06" w:rsidP="005A4223"/>
        </w:tc>
        <w:tc>
          <w:tcPr>
            <w:tcW w:w="1937" w:type="dxa"/>
          </w:tcPr>
          <w:p w14:paraId="503CC901" w14:textId="77777777" w:rsidR="00015C06" w:rsidRPr="003419A8" w:rsidRDefault="00015C06" w:rsidP="005A4223"/>
        </w:tc>
      </w:tr>
    </w:tbl>
    <w:p w14:paraId="56516E34" w14:textId="77777777" w:rsidR="009F2EC5" w:rsidRDefault="009F2EC5" w:rsidP="00015C06">
      <w:pPr>
        <w:jc w:val="both"/>
        <w:rPr>
          <w:rFonts w:ascii="Calibri" w:eastAsia="Calibri" w:hAnsi="Calibri" w:cs="Calibri"/>
        </w:rPr>
      </w:pPr>
    </w:p>
    <w:p w14:paraId="4EA01D4D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1705DA8D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3A5CB1E4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6029E22B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625B1FAD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23FB0C8E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29108FFC" w14:textId="77777777" w:rsidR="00D9446F" w:rsidRDefault="00D9446F" w:rsidP="00015C06">
      <w:pPr>
        <w:jc w:val="both"/>
        <w:rPr>
          <w:rFonts w:ascii="Calibri" w:eastAsia="Calibri" w:hAnsi="Calibri" w:cs="Calibri"/>
        </w:rPr>
      </w:pPr>
    </w:p>
    <w:p w14:paraId="37170918" w14:textId="581B441A" w:rsidR="00015C06" w:rsidRPr="003419A8" w:rsidRDefault="00015C06" w:rsidP="00015C06">
      <w:pPr>
        <w:jc w:val="both"/>
      </w:pPr>
      <w:r w:rsidRPr="003419A8">
        <w:rPr>
          <w:rFonts w:ascii="Calibri" w:eastAsia="Calibri" w:hAnsi="Calibri" w:cs="Calibri"/>
        </w:rPr>
        <w:t>Which of the above do you find most effective at relieving stress? _______________________</w:t>
      </w:r>
    </w:p>
    <w:p w14:paraId="59024ECB" w14:textId="06F39E8C" w:rsidR="00015C06" w:rsidRPr="003419A8" w:rsidRDefault="00015C06" w:rsidP="00015C06">
      <w:pPr>
        <w:jc w:val="both"/>
      </w:pPr>
      <w:bookmarkStart w:id="0" w:name="_gjdgxs" w:colFirst="0" w:colLast="0"/>
      <w:bookmarkEnd w:id="0"/>
      <w:r w:rsidRPr="003419A8">
        <w:rPr>
          <w:rFonts w:ascii="Calibri" w:eastAsia="Calibri" w:hAnsi="Calibri" w:cs="Calibri"/>
        </w:rPr>
        <w:lastRenderedPageBreak/>
        <w:t>Based on the past month rate yourself in each of the following areas:</w:t>
      </w:r>
    </w:p>
    <w:tbl>
      <w:tblPr>
        <w:tblW w:w="10626" w:type="dxa"/>
        <w:tblInd w:w="-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3329"/>
        <w:gridCol w:w="1272"/>
        <w:gridCol w:w="1591"/>
        <w:gridCol w:w="1590"/>
        <w:gridCol w:w="1431"/>
      </w:tblGrid>
      <w:tr w:rsidR="00015C06" w:rsidRPr="003419A8" w14:paraId="4CAAFD22" w14:textId="77777777" w:rsidTr="005A4223">
        <w:trPr>
          <w:trHeight w:val="278"/>
        </w:trPr>
        <w:tc>
          <w:tcPr>
            <w:tcW w:w="4742" w:type="dxa"/>
            <w:gridSpan w:val="2"/>
          </w:tcPr>
          <w:p w14:paraId="4895B835" w14:textId="77777777" w:rsidR="00015C06" w:rsidRPr="003419A8" w:rsidRDefault="00015C06" w:rsidP="005A4223"/>
        </w:tc>
        <w:tc>
          <w:tcPr>
            <w:tcW w:w="1272" w:type="dxa"/>
          </w:tcPr>
          <w:p w14:paraId="32C8A9C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2 points</w:t>
            </w:r>
          </w:p>
        </w:tc>
        <w:tc>
          <w:tcPr>
            <w:tcW w:w="1591" w:type="dxa"/>
          </w:tcPr>
          <w:p w14:paraId="572575E1" w14:textId="77777777" w:rsidR="00015C06" w:rsidRPr="003419A8" w:rsidRDefault="00015C06" w:rsidP="005A4223">
            <w:pPr>
              <w:ind w:firstLine="3"/>
            </w:pPr>
            <w:r w:rsidRPr="003419A8">
              <w:rPr>
                <w:rFonts w:ascii="Calibri" w:eastAsia="Calibri" w:hAnsi="Calibri" w:cs="Calibri"/>
                <w:sz w:val="22"/>
                <w:szCs w:val="22"/>
              </w:rPr>
              <w:t>1 points</w:t>
            </w:r>
          </w:p>
        </w:tc>
        <w:tc>
          <w:tcPr>
            <w:tcW w:w="1590" w:type="dxa"/>
          </w:tcPr>
          <w:p w14:paraId="532822F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No points</w:t>
            </w:r>
          </w:p>
        </w:tc>
        <w:tc>
          <w:tcPr>
            <w:tcW w:w="1431" w:type="dxa"/>
          </w:tcPr>
          <w:p w14:paraId="45D30D1D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Your score</w:t>
            </w:r>
          </w:p>
        </w:tc>
      </w:tr>
      <w:tr w:rsidR="00015C06" w:rsidRPr="003419A8" w14:paraId="701B330E" w14:textId="77777777" w:rsidTr="005A4223">
        <w:trPr>
          <w:trHeight w:val="517"/>
        </w:trPr>
        <w:tc>
          <w:tcPr>
            <w:tcW w:w="1413" w:type="dxa"/>
          </w:tcPr>
          <w:p w14:paraId="56BDD4E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F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amily &amp; Friends</w:t>
            </w:r>
          </w:p>
        </w:tc>
        <w:tc>
          <w:tcPr>
            <w:tcW w:w="3329" w:type="dxa"/>
          </w:tcPr>
          <w:p w14:paraId="4B9D4356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Communication with others is open honest and clear</w:t>
            </w:r>
          </w:p>
        </w:tc>
        <w:tc>
          <w:tcPr>
            <w:tcW w:w="1272" w:type="dxa"/>
          </w:tcPr>
          <w:p w14:paraId="6B2D1487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3B797A87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3E5E4DB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42D7E93A" w14:textId="77777777" w:rsidR="00015C06" w:rsidRPr="003419A8" w:rsidRDefault="00015C06" w:rsidP="005A4223"/>
        </w:tc>
      </w:tr>
      <w:tr w:rsidR="00015C06" w:rsidRPr="003419A8" w14:paraId="0606614B" w14:textId="77777777" w:rsidTr="005A4223">
        <w:trPr>
          <w:trHeight w:val="537"/>
        </w:trPr>
        <w:tc>
          <w:tcPr>
            <w:tcW w:w="1413" w:type="dxa"/>
          </w:tcPr>
          <w:p w14:paraId="5E8289E2" w14:textId="77777777" w:rsidR="00015C06" w:rsidRPr="003419A8" w:rsidRDefault="00015C06" w:rsidP="005A4223"/>
        </w:tc>
        <w:tc>
          <w:tcPr>
            <w:tcW w:w="3329" w:type="dxa"/>
          </w:tcPr>
          <w:p w14:paraId="50F08F3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I get the emotional support that I need</w:t>
            </w:r>
          </w:p>
        </w:tc>
        <w:tc>
          <w:tcPr>
            <w:tcW w:w="1272" w:type="dxa"/>
          </w:tcPr>
          <w:p w14:paraId="37B35BA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76D0806A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37DB65C8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76DC8C7C" w14:textId="77777777" w:rsidR="00015C06" w:rsidRPr="003419A8" w:rsidRDefault="00015C06" w:rsidP="005A4223"/>
        </w:tc>
      </w:tr>
      <w:tr w:rsidR="00015C06" w:rsidRPr="003419A8" w14:paraId="378BB737" w14:textId="77777777" w:rsidTr="005A4223">
        <w:trPr>
          <w:trHeight w:val="797"/>
        </w:trPr>
        <w:tc>
          <w:tcPr>
            <w:tcW w:w="1413" w:type="dxa"/>
          </w:tcPr>
          <w:p w14:paraId="3DCF319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A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ctivity</w:t>
            </w:r>
          </w:p>
        </w:tc>
        <w:tc>
          <w:tcPr>
            <w:tcW w:w="3329" w:type="dxa"/>
          </w:tcPr>
          <w:p w14:paraId="50AF5D27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 xml:space="preserve">Active exercise – 30 minutes e.g. running cycling fast walk </w:t>
            </w:r>
          </w:p>
        </w:tc>
        <w:tc>
          <w:tcPr>
            <w:tcW w:w="1272" w:type="dxa"/>
          </w:tcPr>
          <w:p w14:paraId="72958A7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4 or more times a week</w:t>
            </w:r>
          </w:p>
        </w:tc>
        <w:tc>
          <w:tcPr>
            <w:tcW w:w="1591" w:type="dxa"/>
          </w:tcPr>
          <w:p w14:paraId="6DECF2C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2-3 times a week</w:t>
            </w:r>
          </w:p>
        </w:tc>
        <w:tc>
          <w:tcPr>
            <w:tcW w:w="1590" w:type="dxa"/>
          </w:tcPr>
          <w:p w14:paraId="3629D0E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eldom or never</w:t>
            </w:r>
          </w:p>
        </w:tc>
        <w:tc>
          <w:tcPr>
            <w:tcW w:w="1431" w:type="dxa"/>
          </w:tcPr>
          <w:p w14:paraId="7D40BC7B" w14:textId="77777777" w:rsidR="00015C06" w:rsidRPr="003419A8" w:rsidRDefault="00015C06" w:rsidP="005A4223"/>
        </w:tc>
      </w:tr>
      <w:tr w:rsidR="00015C06" w:rsidRPr="003419A8" w14:paraId="6BBBF61A" w14:textId="77777777" w:rsidTr="005A4223">
        <w:trPr>
          <w:trHeight w:val="517"/>
        </w:trPr>
        <w:tc>
          <w:tcPr>
            <w:tcW w:w="1413" w:type="dxa"/>
          </w:tcPr>
          <w:p w14:paraId="06008EA1" w14:textId="77777777" w:rsidR="00015C06" w:rsidRPr="003419A8" w:rsidRDefault="00015C06" w:rsidP="005A4223"/>
        </w:tc>
        <w:tc>
          <w:tcPr>
            <w:tcW w:w="3329" w:type="dxa"/>
          </w:tcPr>
          <w:p w14:paraId="5E6C5B34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Relaxation and enjoyment of leisure time</w:t>
            </w:r>
          </w:p>
        </w:tc>
        <w:tc>
          <w:tcPr>
            <w:tcW w:w="1272" w:type="dxa"/>
          </w:tcPr>
          <w:p w14:paraId="7DF3B3E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daily</w:t>
            </w:r>
          </w:p>
        </w:tc>
        <w:tc>
          <w:tcPr>
            <w:tcW w:w="1591" w:type="dxa"/>
          </w:tcPr>
          <w:p w14:paraId="09489E5A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41EF8D7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1E1376A9" w14:textId="77777777" w:rsidR="00015C06" w:rsidRPr="003419A8" w:rsidRDefault="00015C06" w:rsidP="005A4223"/>
        </w:tc>
      </w:tr>
      <w:tr w:rsidR="00015C06" w:rsidRPr="003419A8" w14:paraId="42902103" w14:textId="77777777" w:rsidTr="005A4223">
        <w:trPr>
          <w:trHeight w:val="1336"/>
        </w:trPr>
        <w:tc>
          <w:tcPr>
            <w:tcW w:w="1413" w:type="dxa"/>
          </w:tcPr>
          <w:p w14:paraId="24DD32F1" w14:textId="77777777" w:rsidR="00015C06" w:rsidRPr="003419A8" w:rsidRDefault="00015C06" w:rsidP="005A4223"/>
        </w:tc>
        <w:tc>
          <w:tcPr>
            <w:tcW w:w="3329" w:type="dxa"/>
          </w:tcPr>
          <w:p w14:paraId="54F805D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Maintain my exercise over the long term</w:t>
            </w:r>
          </w:p>
        </w:tc>
        <w:tc>
          <w:tcPr>
            <w:tcW w:w="1272" w:type="dxa"/>
          </w:tcPr>
          <w:p w14:paraId="4A03FA97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Consistent for more than 2 years</w:t>
            </w:r>
          </w:p>
        </w:tc>
        <w:tc>
          <w:tcPr>
            <w:tcW w:w="1591" w:type="dxa"/>
          </w:tcPr>
          <w:p w14:paraId="15B160A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Exercise comes and goes</w:t>
            </w:r>
          </w:p>
        </w:tc>
        <w:tc>
          <w:tcPr>
            <w:tcW w:w="1590" w:type="dxa"/>
          </w:tcPr>
          <w:p w14:paraId="50D4B7E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Never exercised regularly</w:t>
            </w:r>
          </w:p>
        </w:tc>
        <w:tc>
          <w:tcPr>
            <w:tcW w:w="1431" w:type="dxa"/>
          </w:tcPr>
          <w:p w14:paraId="0BA1358D" w14:textId="77777777" w:rsidR="00015C06" w:rsidRPr="003419A8" w:rsidRDefault="00015C06" w:rsidP="005A4223"/>
        </w:tc>
      </w:tr>
      <w:tr w:rsidR="00015C06" w:rsidRPr="003419A8" w14:paraId="6DC00542" w14:textId="77777777" w:rsidTr="005A4223">
        <w:trPr>
          <w:trHeight w:val="537"/>
        </w:trPr>
        <w:tc>
          <w:tcPr>
            <w:tcW w:w="1413" w:type="dxa"/>
          </w:tcPr>
          <w:p w14:paraId="2E4F522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N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utrition</w:t>
            </w:r>
          </w:p>
        </w:tc>
        <w:tc>
          <w:tcPr>
            <w:tcW w:w="3329" w:type="dxa"/>
          </w:tcPr>
          <w:p w14:paraId="341032E8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Eat 5 or more servings of fruit and vegetables daily</w:t>
            </w:r>
          </w:p>
        </w:tc>
        <w:tc>
          <w:tcPr>
            <w:tcW w:w="1272" w:type="dxa"/>
          </w:tcPr>
          <w:p w14:paraId="6C7DCEB6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3170138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33AAF6B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40C8ADCA" w14:textId="77777777" w:rsidR="00015C06" w:rsidRPr="003419A8" w:rsidRDefault="00015C06" w:rsidP="005A4223"/>
        </w:tc>
      </w:tr>
      <w:tr w:rsidR="00015C06" w:rsidRPr="003419A8" w14:paraId="52A71B09" w14:textId="77777777" w:rsidTr="005A4223">
        <w:trPr>
          <w:trHeight w:val="517"/>
        </w:trPr>
        <w:tc>
          <w:tcPr>
            <w:tcW w:w="1413" w:type="dxa"/>
          </w:tcPr>
          <w:p w14:paraId="7A969DDF" w14:textId="77777777" w:rsidR="00015C06" w:rsidRPr="003419A8" w:rsidRDefault="00015C06" w:rsidP="005A4223"/>
        </w:tc>
        <w:tc>
          <w:tcPr>
            <w:tcW w:w="3329" w:type="dxa"/>
          </w:tcPr>
          <w:p w14:paraId="7F337F9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Excess sugar, salt animal fats, or junk foods</w:t>
            </w:r>
          </w:p>
        </w:tc>
        <w:tc>
          <w:tcPr>
            <w:tcW w:w="1272" w:type="dxa"/>
          </w:tcPr>
          <w:p w14:paraId="75B3201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Minimal use</w:t>
            </w:r>
          </w:p>
        </w:tc>
        <w:tc>
          <w:tcPr>
            <w:tcW w:w="1591" w:type="dxa"/>
          </w:tcPr>
          <w:p w14:paraId="73E2266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45E7615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Frequently</w:t>
            </w:r>
          </w:p>
        </w:tc>
        <w:tc>
          <w:tcPr>
            <w:tcW w:w="1431" w:type="dxa"/>
          </w:tcPr>
          <w:p w14:paraId="588DCABA" w14:textId="77777777" w:rsidR="00015C06" w:rsidRPr="003419A8" w:rsidRDefault="00015C06" w:rsidP="005A4223"/>
        </w:tc>
      </w:tr>
      <w:tr w:rsidR="00015C06" w:rsidRPr="003419A8" w14:paraId="36E703DC" w14:textId="77777777" w:rsidTr="005A4223">
        <w:trPr>
          <w:trHeight w:val="537"/>
        </w:trPr>
        <w:tc>
          <w:tcPr>
            <w:tcW w:w="1413" w:type="dxa"/>
          </w:tcPr>
          <w:p w14:paraId="6FC4FD76" w14:textId="77777777" w:rsidR="00015C06" w:rsidRPr="003419A8" w:rsidRDefault="00015C06" w:rsidP="005A4223"/>
        </w:tc>
        <w:tc>
          <w:tcPr>
            <w:tcW w:w="3329" w:type="dxa"/>
          </w:tcPr>
          <w:p w14:paraId="733C85D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BMI</w:t>
            </w:r>
          </w:p>
          <w:p w14:paraId="73E83BA2" w14:textId="77777777" w:rsidR="00015C06" w:rsidRPr="003419A8" w:rsidRDefault="00015C06" w:rsidP="005A4223"/>
        </w:tc>
        <w:tc>
          <w:tcPr>
            <w:tcW w:w="1272" w:type="dxa"/>
          </w:tcPr>
          <w:p w14:paraId="2F44B9A7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&lt;25</w:t>
            </w:r>
          </w:p>
        </w:tc>
        <w:tc>
          <w:tcPr>
            <w:tcW w:w="1591" w:type="dxa"/>
          </w:tcPr>
          <w:p w14:paraId="7A93029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25-30</w:t>
            </w:r>
          </w:p>
        </w:tc>
        <w:tc>
          <w:tcPr>
            <w:tcW w:w="1590" w:type="dxa"/>
          </w:tcPr>
          <w:p w14:paraId="74D88E7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Over 30</w:t>
            </w:r>
          </w:p>
        </w:tc>
        <w:tc>
          <w:tcPr>
            <w:tcW w:w="1431" w:type="dxa"/>
          </w:tcPr>
          <w:p w14:paraId="32DF2DA6" w14:textId="77777777" w:rsidR="00015C06" w:rsidRPr="003419A8" w:rsidRDefault="00015C06" w:rsidP="005A4223"/>
        </w:tc>
      </w:tr>
      <w:tr w:rsidR="00015C06" w:rsidRPr="003419A8" w14:paraId="58CF5E20" w14:textId="77777777" w:rsidTr="005A4223">
        <w:trPr>
          <w:trHeight w:val="537"/>
        </w:trPr>
        <w:tc>
          <w:tcPr>
            <w:tcW w:w="1413" w:type="dxa"/>
          </w:tcPr>
          <w:p w14:paraId="578BDE7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T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obacco &amp; Toxins</w:t>
            </w:r>
          </w:p>
        </w:tc>
        <w:tc>
          <w:tcPr>
            <w:tcW w:w="3329" w:type="dxa"/>
          </w:tcPr>
          <w:p w14:paraId="2BE3843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Frequency of smoking</w:t>
            </w:r>
          </w:p>
        </w:tc>
        <w:tc>
          <w:tcPr>
            <w:tcW w:w="1272" w:type="dxa"/>
          </w:tcPr>
          <w:p w14:paraId="525499F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Never</w:t>
            </w:r>
          </w:p>
        </w:tc>
        <w:tc>
          <w:tcPr>
            <w:tcW w:w="1591" w:type="dxa"/>
          </w:tcPr>
          <w:p w14:paraId="12A333A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cial smoker</w:t>
            </w:r>
          </w:p>
        </w:tc>
        <w:tc>
          <w:tcPr>
            <w:tcW w:w="1590" w:type="dxa"/>
          </w:tcPr>
          <w:p w14:paraId="1A00895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moke on daily basis</w:t>
            </w:r>
          </w:p>
        </w:tc>
        <w:tc>
          <w:tcPr>
            <w:tcW w:w="1431" w:type="dxa"/>
          </w:tcPr>
          <w:p w14:paraId="21A1D75A" w14:textId="77777777" w:rsidR="00015C06" w:rsidRPr="003419A8" w:rsidRDefault="00015C06" w:rsidP="005A4223"/>
        </w:tc>
      </w:tr>
      <w:tr w:rsidR="00015C06" w:rsidRPr="003419A8" w14:paraId="6BA1D18F" w14:textId="77777777" w:rsidTr="005A4223">
        <w:trPr>
          <w:trHeight w:val="537"/>
        </w:trPr>
        <w:tc>
          <w:tcPr>
            <w:tcW w:w="1413" w:type="dxa"/>
          </w:tcPr>
          <w:p w14:paraId="265AE7F0" w14:textId="77777777" w:rsidR="00015C06" w:rsidRPr="003419A8" w:rsidRDefault="00015C06" w:rsidP="005A4223"/>
        </w:tc>
        <w:tc>
          <w:tcPr>
            <w:tcW w:w="3329" w:type="dxa"/>
          </w:tcPr>
          <w:p w14:paraId="0880B4C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Coffee, tea, cola, energy drinks</w:t>
            </w:r>
          </w:p>
        </w:tc>
        <w:tc>
          <w:tcPr>
            <w:tcW w:w="1272" w:type="dxa"/>
          </w:tcPr>
          <w:p w14:paraId="4CA356C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Under 3 per week</w:t>
            </w:r>
          </w:p>
        </w:tc>
        <w:tc>
          <w:tcPr>
            <w:tcW w:w="1591" w:type="dxa"/>
          </w:tcPr>
          <w:p w14:paraId="314439FA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3 – 6 per week</w:t>
            </w:r>
          </w:p>
        </w:tc>
        <w:tc>
          <w:tcPr>
            <w:tcW w:w="1590" w:type="dxa"/>
          </w:tcPr>
          <w:p w14:paraId="2170FC1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 xml:space="preserve"> 6 or more per week</w:t>
            </w:r>
          </w:p>
        </w:tc>
        <w:tc>
          <w:tcPr>
            <w:tcW w:w="1431" w:type="dxa"/>
          </w:tcPr>
          <w:p w14:paraId="068306A0" w14:textId="77777777" w:rsidR="00015C06" w:rsidRPr="003419A8" w:rsidRDefault="00015C06" w:rsidP="005A4223"/>
        </w:tc>
      </w:tr>
      <w:tr w:rsidR="00015C06" w:rsidRPr="003419A8" w14:paraId="7AB167AE" w14:textId="77777777" w:rsidTr="005A4223">
        <w:trPr>
          <w:trHeight w:val="1191"/>
        </w:trPr>
        <w:tc>
          <w:tcPr>
            <w:tcW w:w="1413" w:type="dxa"/>
          </w:tcPr>
          <w:p w14:paraId="39F145F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A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lcohol</w:t>
            </w:r>
          </w:p>
        </w:tc>
        <w:tc>
          <w:tcPr>
            <w:tcW w:w="3329" w:type="dxa"/>
          </w:tcPr>
          <w:p w14:paraId="78153D70" w14:textId="77777777" w:rsidR="00015C06" w:rsidRPr="003419A8" w:rsidRDefault="00015C06" w:rsidP="005A422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419A8">
              <w:rPr>
                <w:rFonts w:ascii="Calibri" w:eastAsia="Calibri" w:hAnsi="Calibri" w:cs="Calibri"/>
                <w:sz w:val="22"/>
                <w:szCs w:val="22"/>
              </w:rPr>
              <w:t>Average intake per week</w:t>
            </w:r>
          </w:p>
          <w:p w14:paraId="61E2DA6F" w14:textId="77777777" w:rsidR="00015C06" w:rsidRPr="003419A8" w:rsidRDefault="00015C06" w:rsidP="005A422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419A8">
              <w:rPr>
                <w:rFonts w:ascii="Calibri" w:eastAsia="Calibri" w:hAnsi="Calibri" w:cs="Calibri"/>
                <w:sz w:val="22"/>
                <w:szCs w:val="22"/>
              </w:rPr>
              <w:t>large glass of wine = 3 units</w:t>
            </w:r>
          </w:p>
          <w:p w14:paraId="56E2D221" w14:textId="77777777" w:rsidR="00015C06" w:rsidRPr="003419A8" w:rsidRDefault="00015C06" w:rsidP="005A4223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419A8">
              <w:rPr>
                <w:rFonts w:ascii="Calibri" w:eastAsia="Calibri" w:hAnsi="Calibri" w:cs="Calibri"/>
                <w:sz w:val="22"/>
                <w:szCs w:val="22"/>
              </w:rPr>
              <w:t>pint of cider/beer =2.3-2.8 units</w:t>
            </w:r>
          </w:p>
          <w:p w14:paraId="56A414DA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ingle shot = 0.9-1.4 units</w:t>
            </w:r>
          </w:p>
        </w:tc>
        <w:tc>
          <w:tcPr>
            <w:tcW w:w="1272" w:type="dxa"/>
          </w:tcPr>
          <w:p w14:paraId="6FC0D95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10 or less units per week</w:t>
            </w:r>
          </w:p>
        </w:tc>
        <w:tc>
          <w:tcPr>
            <w:tcW w:w="1591" w:type="dxa"/>
          </w:tcPr>
          <w:p w14:paraId="545FD3B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10-14 units per week</w:t>
            </w:r>
          </w:p>
          <w:p w14:paraId="7B4B361A" w14:textId="77777777" w:rsidR="00015C06" w:rsidRPr="003419A8" w:rsidRDefault="00015C06" w:rsidP="005A4223"/>
        </w:tc>
        <w:tc>
          <w:tcPr>
            <w:tcW w:w="1590" w:type="dxa"/>
          </w:tcPr>
          <w:p w14:paraId="0F677CF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More than 14 units per week</w:t>
            </w:r>
          </w:p>
        </w:tc>
        <w:tc>
          <w:tcPr>
            <w:tcW w:w="1431" w:type="dxa"/>
          </w:tcPr>
          <w:p w14:paraId="103274A4" w14:textId="77777777" w:rsidR="00015C06" w:rsidRPr="003419A8" w:rsidRDefault="00015C06" w:rsidP="005A4223"/>
        </w:tc>
      </w:tr>
      <w:tr w:rsidR="00015C06" w:rsidRPr="003419A8" w14:paraId="7AB0532B" w14:textId="77777777" w:rsidTr="005A4223">
        <w:trPr>
          <w:trHeight w:val="537"/>
        </w:trPr>
        <w:tc>
          <w:tcPr>
            <w:tcW w:w="1413" w:type="dxa"/>
          </w:tcPr>
          <w:p w14:paraId="02E36F9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S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leep</w:t>
            </w:r>
          </w:p>
        </w:tc>
        <w:tc>
          <w:tcPr>
            <w:tcW w:w="3329" w:type="dxa"/>
          </w:tcPr>
          <w:p w14:paraId="6A3C53DC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7-9 hours sound sleep per night</w:t>
            </w:r>
          </w:p>
        </w:tc>
        <w:tc>
          <w:tcPr>
            <w:tcW w:w="1272" w:type="dxa"/>
          </w:tcPr>
          <w:p w14:paraId="276A09A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29FFFC6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5C835EAD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36D3E977" w14:textId="77777777" w:rsidR="00015C06" w:rsidRPr="003419A8" w:rsidRDefault="00015C06" w:rsidP="005A4223"/>
        </w:tc>
      </w:tr>
      <w:tr w:rsidR="00015C06" w:rsidRPr="003419A8" w14:paraId="39AF7582" w14:textId="77777777" w:rsidTr="005A4223">
        <w:trPr>
          <w:trHeight w:val="517"/>
        </w:trPr>
        <w:tc>
          <w:tcPr>
            <w:tcW w:w="1413" w:type="dxa"/>
          </w:tcPr>
          <w:p w14:paraId="597389C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S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tress</w:t>
            </w:r>
          </w:p>
        </w:tc>
        <w:tc>
          <w:tcPr>
            <w:tcW w:w="3329" w:type="dxa"/>
          </w:tcPr>
          <w:p w14:paraId="4078E278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Tend to cope well with stress</w:t>
            </w:r>
          </w:p>
        </w:tc>
        <w:tc>
          <w:tcPr>
            <w:tcW w:w="1272" w:type="dxa"/>
          </w:tcPr>
          <w:p w14:paraId="7894ED4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 xml:space="preserve">Almost always </w:t>
            </w:r>
          </w:p>
        </w:tc>
        <w:tc>
          <w:tcPr>
            <w:tcW w:w="1591" w:type="dxa"/>
          </w:tcPr>
          <w:p w14:paraId="045EEAC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Most of the time</w:t>
            </w:r>
          </w:p>
        </w:tc>
        <w:tc>
          <w:tcPr>
            <w:tcW w:w="1590" w:type="dxa"/>
          </w:tcPr>
          <w:p w14:paraId="48607F46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</w:t>
            </w:r>
          </w:p>
        </w:tc>
        <w:tc>
          <w:tcPr>
            <w:tcW w:w="1431" w:type="dxa"/>
          </w:tcPr>
          <w:p w14:paraId="38FF6AC2" w14:textId="77777777" w:rsidR="00015C06" w:rsidRPr="003419A8" w:rsidRDefault="00015C06" w:rsidP="005A4223"/>
        </w:tc>
      </w:tr>
      <w:tr w:rsidR="00015C06" w:rsidRPr="003419A8" w14:paraId="6E067B8E" w14:textId="77777777" w:rsidTr="005A4223">
        <w:trPr>
          <w:trHeight w:val="537"/>
        </w:trPr>
        <w:tc>
          <w:tcPr>
            <w:tcW w:w="1413" w:type="dxa"/>
          </w:tcPr>
          <w:p w14:paraId="1B3BDEAF" w14:textId="77777777" w:rsidR="00015C06" w:rsidRPr="003419A8" w:rsidRDefault="00015C06" w:rsidP="005A4223"/>
        </w:tc>
        <w:tc>
          <w:tcPr>
            <w:tcW w:w="3329" w:type="dxa"/>
          </w:tcPr>
          <w:p w14:paraId="62DAACF9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Major stressful events in past year</w:t>
            </w:r>
          </w:p>
        </w:tc>
        <w:tc>
          <w:tcPr>
            <w:tcW w:w="1272" w:type="dxa"/>
          </w:tcPr>
          <w:p w14:paraId="7A2ABEA5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591" w:type="dxa"/>
          </w:tcPr>
          <w:p w14:paraId="54E0B940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 xml:space="preserve"> 1-2</w:t>
            </w:r>
          </w:p>
        </w:tc>
        <w:tc>
          <w:tcPr>
            <w:tcW w:w="1590" w:type="dxa"/>
          </w:tcPr>
          <w:p w14:paraId="4C2FA916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3 or more</w:t>
            </w:r>
          </w:p>
        </w:tc>
        <w:tc>
          <w:tcPr>
            <w:tcW w:w="1431" w:type="dxa"/>
          </w:tcPr>
          <w:p w14:paraId="5B768CDA" w14:textId="77777777" w:rsidR="00015C06" w:rsidRPr="003419A8" w:rsidRDefault="00015C06" w:rsidP="005A4223"/>
        </w:tc>
      </w:tr>
      <w:tr w:rsidR="00015C06" w:rsidRPr="003419A8" w14:paraId="0E741339" w14:textId="77777777" w:rsidTr="005A4223">
        <w:trPr>
          <w:trHeight w:val="517"/>
        </w:trPr>
        <w:tc>
          <w:tcPr>
            <w:tcW w:w="1413" w:type="dxa"/>
          </w:tcPr>
          <w:p w14:paraId="09BEFA2A" w14:textId="77777777" w:rsidR="00015C06" w:rsidRPr="003419A8" w:rsidRDefault="00015C06" w:rsidP="005A4223"/>
        </w:tc>
        <w:tc>
          <w:tcPr>
            <w:tcW w:w="3329" w:type="dxa"/>
          </w:tcPr>
          <w:p w14:paraId="7E8FCF3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 xml:space="preserve">Positive thinker </w:t>
            </w:r>
          </w:p>
        </w:tc>
        <w:tc>
          <w:tcPr>
            <w:tcW w:w="1272" w:type="dxa"/>
          </w:tcPr>
          <w:p w14:paraId="6E0E108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2C9DF6D2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4312AB08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3E383C74" w14:textId="77777777" w:rsidR="00015C06" w:rsidRPr="003419A8" w:rsidRDefault="00015C06" w:rsidP="005A4223"/>
        </w:tc>
      </w:tr>
      <w:tr w:rsidR="00015C06" w:rsidRPr="003419A8" w14:paraId="039A9C77" w14:textId="77777777" w:rsidTr="005A4223">
        <w:trPr>
          <w:trHeight w:val="537"/>
        </w:trPr>
        <w:tc>
          <w:tcPr>
            <w:tcW w:w="1413" w:type="dxa"/>
          </w:tcPr>
          <w:p w14:paraId="16122676" w14:textId="77777777" w:rsidR="00015C06" w:rsidRPr="003419A8" w:rsidRDefault="00015C06" w:rsidP="005A4223"/>
        </w:tc>
        <w:tc>
          <w:tcPr>
            <w:tcW w:w="3329" w:type="dxa"/>
          </w:tcPr>
          <w:p w14:paraId="515A2B8C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Anxiety, worry</w:t>
            </w:r>
          </w:p>
        </w:tc>
        <w:tc>
          <w:tcPr>
            <w:tcW w:w="1272" w:type="dxa"/>
          </w:tcPr>
          <w:p w14:paraId="0B4579EC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591" w:type="dxa"/>
          </w:tcPr>
          <w:p w14:paraId="036300F8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0828E058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431" w:type="dxa"/>
          </w:tcPr>
          <w:p w14:paraId="233356EE" w14:textId="77777777" w:rsidR="00015C06" w:rsidRPr="003419A8" w:rsidRDefault="00015C06" w:rsidP="005A4223"/>
        </w:tc>
      </w:tr>
      <w:tr w:rsidR="00015C06" w:rsidRPr="003419A8" w14:paraId="512BC28E" w14:textId="77777777" w:rsidTr="005A4223">
        <w:trPr>
          <w:trHeight w:val="537"/>
        </w:trPr>
        <w:tc>
          <w:tcPr>
            <w:tcW w:w="1413" w:type="dxa"/>
          </w:tcPr>
          <w:p w14:paraId="5D7136F4" w14:textId="77777777" w:rsidR="00015C06" w:rsidRPr="003419A8" w:rsidRDefault="00015C06" w:rsidP="005A4223"/>
        </w:tc>
        <w:tc>
          <w:tcPr>
            <w:tcW w:w="3329" w:type="dxa"/>
          </w:tcPr>
          <w:p w14:paraId="5B56118B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Depression</w:t>
            </w:r>
          </w:p>
        </w:tc>
        <w:tc>
          <w:tcPr>
            <w:tcW w:w="1272" w:type="dxa"/>
          </w:tcPr>
          <w:p w14:paraId="0FEBF8B6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591" w:type="dxa"/>
          </w:tcPr>
          <w:p w14:paraId="6AB11137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25EE668A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431" w:type="dxa"/>
          </w:tcPr>
          <w:p w14:paraId="45E083C4" w14:textId="77777777" w:rsidR="00015C06" w:rsidRPr="003419A8" w:rsidRDefault="00015C06" w:rsidP="005A4223"/>
        </w:tc>
      </w:tr>
      <w:tr w:rsidR="00015C06" w:rsidRPr="003419A8" w14:paraId="7E15C244" w14:textId="77777777" w:rsidTr="005A4223">
        <w:trPr>
          <w:trHeight w:val="797"/>
        </w:trPr>
        <w:tc>
          <w:tcPr>
            <w:tcW w:w="1413" w:type="dxa"/>
          </w:tcPr>
          <w:p w14:paraId="16D39EF3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T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ype of</w:t>
            </w:r>
          </w:p>
          <w:p w14:paraId="4F859031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Personality</w:t>
            </w:r>
          </w:p>
        </w:tc>
        <w:tc>
          <w:tcPr>
            <w:tcW w:w="3329" w:type="dxa"/>
          </w:tcPr>
          <w:p w14:paraId="51F97F51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 xml:space="preserve">Sense of time urgency:  </w:t>
            </w:r>
          </w:p>
          <w:p w14:paraId="6B962642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Impatience, anger and hostility</w:t>
            </w:r>
          </w:p>
        </w:tc>
        <w:tc>
          <w:tcPr>
            <w:tcW w:w="1272" w:type="dxa"/>
          </w:tcPr>
          <w:p w14:paraId="7A469807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591" w:type="dxa"/>
          </w:tcPr>
          <w:p w14:paraId="01432DAC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093BCCF8" w14:textId="77777777" w:rsidR="00015C06" w:rsidRPr="00520A74" w:rsidRDefault="00015C06" w:rsidP="005A4223">
            <w:r w:rsidRPr="00520A74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431" w:type="dxa"/>
          </w:tcPr>
          <w:p w14:paraId="56330363" w14:textId="77777777" w:rsidR="00015C06" w:rsidRPr="003419A8" w:rsidRDefault="00015C06" w:rsidP="005A4223"/>
        </w:tc>
      </w:tr>
      <w:tr w:rsidR="00015C06" w:rsidRPr="003419A8" w14:paraId="12DB88D5" w14:textId="77777777" w:rsidTr="005A4223">
        <w:trPr>
          <w:trHeight w:val="517"/>
        </w:trPr>
        <w:tc>
          <w:tcPr>
            <w:tcW w:w="1413" w:type="dxa"/>
          </w:tcPr>
          <w:p w14:paraId="23CAB65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C</w:t>
            </w:r>
            <w:r w:rsidRPr="003419A8">
              <w:rPr>
                <w:rFonts w:ascii="Calibri" w:eastAsia="Calibri" w:hAnsi="Calibri" w:cs="Calibri"/>
                <w:sz w:val="22"/>
                <w:szCs w:val="22"/>
              </w:rPr>
              <w:t>areer</w:t>
            </w:r>
          </w:p>
        </w:tc>
        <w:tc>
          <w:tcPr>
            <w:tcW w:w="3329" w:type="dxa"/>
          </w:tcPr>
          <w:p w14:paraId="32C3242B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atisfied with experience of university course so far</w:t>
            </w:r>
          </w:p>
        </w:tc>
        <w:tc>
          <w:tcPr>
            <w:tcW w:w="1272" w:type="dxa"/>
          </w:tcPr>
          <w:p w14:paraId="034F4E4E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Almost always</w:t>
            </w:r>
          </w:p>
        </w:tc>
        <w:tc>
          <w:tcPr>
            <w:tcW w:w="1591" w:type="dxa"/>
          </w:tcPr>
          <w:p w14:paraId="147BC128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Some of the time</w:t>
            </w:r>
          </w:p>
        </w:tc>
        <w:tc>
          <w:tcPr>
            <w:tcW w:w="1590" w:type="dxa"/>
          </w:tcPr>
          <w:p w14:paraId="6AADE58F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sz w:val="22"/>
                <w:szCs w:val="22"/>
              </w:rPr>
              <w:t>Hardly ever</w:t>
            </w:r>
          </w:p>
        </w:tc>
        <w:tc>
          <w:tcPr>
            <w:tcW w:w="1431" w:type="dxa"/>
          </w:tcPr>
          <w:p w14:paraId="2C4CA17A" w14:textId="77777777" w:rsidR="00015C06" w:rsidRPr="003419A8" w:rsidRDefault="00015C06" w:rsidP="005A4223"/>
        </w:tc>
      </w:tr>
      <w:tr w:rsidR="00015C06" w:rsidRPr="003419A8" w14:paraId="726357D8" w14:textId="77777777" w:rsidTr="005A4223">
        <w:trPr>
          <w:trHeight w:val="58"/>
        </w:trPr>
        <w:tc>
          <w:tcPr>
            <w:tcW w:w="1413" w:type="dxa"/>
          </w:tcPr>
          <w:p w14:paraId="0B1D201C" w14:textId="77777777" w:rsidR="00015C06" w:rsidRPr="003419A8" w:rsidRDefault="00015C06" w:rsidP="005A4223"/>
        </w:tc>
        <w:tc>
          <w:tcPr>
            <w:tcW w:w="3329" w:type="dxa"/>
          </w:tcPr>
          <w:p w14:paraId="776585A5" w14:textId="77777777" w:rsidR="00015C06" w:rsidRPr="003419A8" w:rsidRDefault="00015C06" w:rsidP="005A4223"/>
        </w:tc>
        <w:tc>
          <w:tcPr>
            <w:tcW w:w="1272" w:type="dxa"/>
          </w:tcPr>
          <w:p w14:paraId="0CC502FB" w14:textId="77777777" w:rsidR="00015C06" w:rsidRPr="003419A8" w:rsidRDefault="00015C06" w:rsidP="005A4223"/>
        </w:tc>
        <w:tc>
          <w:tcPr>
            <w:tcW w:w="1591" w:type="dxa"/>
          </w:tcPr>
          <w:p w14:paraId="7D100A5B" w14:textId="77777777" w:rsidR="00015C06" w:rsidRPr="003419A8" w:rsidRDefault="00015C06" w:rsidP="005A4223"/>
        </w:tc>
        <w:tc>
          <w:tcPr>
            <w:tcW w:w="1590" w:type="dxa"/>
          </w:tcPr>
          <w:p w14:paraId="6B6A4795" w14:textId="77777777" w:rsidR="00015C06" w:rsidRPr="003419A8" w:rsidRDefault="00015C06" w:rsidP="005A4223"/>
          <w:p w14:paraId="67490926" w14:textId="77777777" w:rsidR="00015C06" w:rsidRPr="003419A8" w:rsidRDefault="00015C06" w:rsidP="005A4223"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TOTAL/40</w:t>
            </w:r>
          </w:p>
        </w:tc>
        <w:tc>
          <w:tcPr>
            <w:tcW w:w="1431" w:type="dxa"/>
          </w:tcPr>
          <w:p w14:paraId="77F0F7E7" w14:textId="77777777" w:rsidR="00015C06" w:rsidRPr="003419A8" w:rsidRDefault="00015C06" w:rsidP="005A4223"/>
        </w:tc>
      </w:tr>
    </w:tbl>
    <w:p w14:paraId="682DEE48" w14:textId="77777777" w:rsidR="00015C06" w:rsidRPr="003419A8" w:rsidRDefault="00015C06" w:rsidP="00015C06">
      <w:pPr>
        <w:rPr>
          <w:rFonts w:ascii="Calibri" w:eastAsia="Calibri" w:hAnsi="Calibri" w:cs="Calibri"/>
        </w:rPr>
      </w:pPr>
      <w:r w:rsidRPr="003419A8">
        <w:rPr>
          <w:rFonts w:ascii="Calibri" w:eastAsia="Calibri" w:hAnsi="Calibri" w:cs="Calibri"/>
        </w:rPr>
        <w:t>Please list any sports/ exercise you do regularly</w:t>
      </w:r>
    </w:p>
    <w:p w14:paraId="451B20E4" w14:textId="77777777" w:rsidR="00015C06" w:rsidRPr="003419A8" w:rsidRDefault="00015C06" w:rsidP="00015C06">
      <w:pPr>
        <w:ind w:hanging="360"/>
        <w:rPr>
          <w:rFonts w:ascii="Calibri" w:eastAsia="Calibri" w:hAnsi="Calibri" w:cs="Calibri"/>
        </w:rPr>
      </w:pPr>
      <w:r w:rsidRPr="003419A8">
        <w:rPr>
          <w:rFonts w:ascii="Calibri" w:eastAsia="Calibri" w:hAnsi="Calibri" w:cs="Calibri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D439FA" wp14:editId="61CE7C83">
                <wp:simplePos x="0" y="0"/>
                <wp:positionH relativeFrom="column">
                  <wp:posOffset>83820</wp:posOffset>
                </wp:positionH>
                <wp:positionV relativeFrom="paragraph">
                  <wp:posOffset>51435</wp:posOffset>
                </wp:positionV>
                <wp:extent cx="6332220" cy="327660"/>
                <wp:effectExtent l="0" t="0" r="1143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2220" cy="3276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BB041" id="Rectangle 3" o:spid="_x0000_s1026" style="position:absolute;margin-left:6.6pt;margin-top:4.05pt;width:498.6pt;height:25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" fillcolor="white [3212]" strokecolor="black [3213]"/>
            </w:pict>
          </mc:Fallback>
        </mc:AlternateContent>
      </w:r>
    </w:p>
    <w:p w14:paraId="3CC99169" w14:textId="77777777" w:rsidR="00015C06" w:rsidRPr="003419A8" w:rsidRDefault="00015C06" w:rsidP="00015C06">
      <w:pPr>
        <w:ind w:hanging="360"/>
        <w:rPr>
          <w:rFonts w:ascii="Calibri" w:eastAsia="Calibri" w:hAnsi="Calibri" w:cs="Calibri"/>
        </w:rPr>
      </w:pPr>
    </w:p>
    <w:p w14:paraId="1BDC4708" w14:textId="77777777" w:rsidR="00015C06" w:rsidRPr="003419A8" w:rsidRDefault="00015C06" w:rsidP="00015C06">
      <w:pPr>
        <w:ind w:hanging="360"/>
        <w:rPr>
          <w:rFonts w:ascii="Calibri" w:eastAsia="Calibri" w:hAnsi="Calibri" w:cs="Calibri"/>
        </w:rPr>
      </w:pPr>
    </w:p>
    <w:p w14:paraId="7C1786D3" w14:textId="77777777" w:rsidR="00015C06" w:rsidRPr="003419A8" w:rsidRDefault="00015C06" w:rsidP="00015C06">
      <w:pPr>
        <w:rPr>
          <w:rFonts w:asciiTheme="minorHAnsi" w:hAnsiTheme="minorHAnsi"/>
        </w:rPr>
      </w:pPr>
      <w:r w:rsidRPr="003419A8">
        <w:rPr>
          <w:rFonts w:asciiTheme="minorHAnsi" w:hAnsiTheme="minorHAnsi"/>
        </w:rPr>
        <w:t>Do you play sport competitively? Yes / No</w:t>
      </w:r>
    </w:p>
    <w:p w14:paraId="2D9C558C" w14:textId="77777777" w:rsidR="00015C06" w:rsidRPr="003419A8" w:rsidRDefault="00015C06" w:rsidP="00015C06">
      <w:pPr>
        <w:ind w:hanging="360"/>
        <w:rPr>
          <w:rFonts w:asciiTheme="minorHAnsi" w:hAnsiTheme="minorHAnsi"/>
        </w:rPr>
      </w:pPr>
    </w:p>
    <w:p w14:paraId="618AB04D" w14:textId="77777777" w:rsidR="00015C06" w:rsidRPr="003419A8" w:rsidRDefault="00015C06" w:rsidP="00015C06">
      <w:pPr>
        <w:rPr>
          <w:rFonts w:asciiTheme="minorHAnsi" w:hAnsiTheme="minorHAnsi"/>
        </w:rPr>
      </w:pPr>
      <w:r w:rsidRPr="003419A8">
        <w:rPr>
          <w:rFonts w:asciiTheme="minorHAnsi" w:hAnsiTheme="minorHAnsi"/>
        </w:rPr>
        <w:t>Have you joined a sports team? Yes / No</w:t>
      </w:r>
    </w:p>
    <w:p w14:paraId="209A6F03" w14:textId="77777777" w:rsidR="00015C06" w:rsidRPr="003419A8" w:rsidRDefault="00015C06" w:rsidP="00015C06">
      <w:pPr>
        <w:ind w:hanging="360"/>
        <w:rPr>
          <w:rFonts w:asciiTheme="minorHAnsi" w:hAnsiTheme="minorHAnsi"/>
        </w:rPr>
      </w:pPr>
    </w:p>
    <w:p w14:paraId="5FA1954A" w14:textId="77777777" w:rsidR="00015C06" w:rsidRPr="003419A8" w:rsidRDefault="00015C06" w:rsidP="00015C06">
      <w:pPr>
        <w:rPr>
          <w:rFonts w:asciiTheme="minorHAnsi" w:hAnsiTheme="minorHAnsi"/>
        </w:rPr>
      </w:pPr>
      <w:r w:rsidRPr="003419A8">
        <w:rPr>
          <w:rFonts w:asciiTheme="minorHAnsi" w:hAnsiTheme="minorHAnsi"/>
        </w:rPr>
        <w:t>If you stopped playing a sport after starting University, in which year of study did you stop and why?</w:t>
      </w:r>
    </w:p>
    <w:p w14:paraId="54E9117F" w14:textId="77777777" w:rsidR="00015C06" w:rsidRPr="003419A8" w:rsidRDefault="00015C06" w:rsidP="00015C06">
      <w:pPr>
        <w:ind w:hanging="360"/>
      </w:pPr>
      <w:r w:rsidRPr="003419A8">
        <w:rPr>
          <w:rFonts w:ascii="Calibri" w:eastAsia="Calibri" w:hAnsi="Calibri" w:cs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16E9B9" wp14:editId="4F51D02E">
                <wp:simplePos x="0" y="0"/>
                <wp:positionH relativeFrom="margin">
                  <wp:posOffset>60960</wp:posOffset>
                </wp:positionH>
                <wp:positionV relativeFrom="paragraph">
                  <wp:posOffset>86995</wp:posOffset>
                </wp:positionV>
                <wp:extent cx="6276975" cy="4572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6975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370B5" id="Rectangle 4" o:spid="_x0000_s1026" style="position:absolute;margin-left:4.8pt;margin-top:6.85pt;width:494.2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" fillcolor="white [3212]" strokecolor="black [3213]">
                <w10:wrap anchorx="margin"/>
              </v:rect>
            </w:pict>
          </mc:Fallback>
        </mc:AlternateContent>
      </w:r>
    </w:p>
    <w:p w14:paraId="0C511845" w14:textId="77777777" w:rsidR="00015C06" w:rsidRPr="003419A8" w:rsidRDefault="00015C06" w:rsidP="00015C06"/>
    <w:p w14:paraId="1E1CCE75" w14:textId="77777777" w:rsidR="00015C06" w:rsidRPr="003419A8" w:rsidRDefault="00015C06" w:rsidP="00015C06"/>
    <w:p w14:paraId="52292B9B" w14:textId="77777777" w:rsidR="00015C06" w:rsidRPr="003419A8" w:rsidRDefault="00015C06" w:rsidP="00015C06"/>
    <w:p w14:paraId="4DB0708E" w14:textId="77777777" w:rsidR="00015C06" w:rsidRPr="003419A8" w:rsidRDefault="00015C06" w:rsidP="00015C06">
      <w:pPr>
        <w:tabs>
          <w:tab w:val="left" w:pos="10440"/>
          <w:tab w:val="left" w:pos="27435"/>
        </w:tabs>
      </w:pPr>
      <w:r w:rsidRPr="003419A8">
        <w:rPr>
          <w:rFonts w:ascii="Calibri" w:eastAsia="Calibri" w:hAnsi="Calibri" w:cs="Calibri"/>
        </w:rPr>
        <w:t xml:space="preserve">The questions in this scale ask about your feelings and thoughts </w:t>
      </w:r>
      <w:r w:rsidRPr="003419A8">
        <w:rPr>
          <w:rFonts w:ascii="Calibri" w:eastAsia="Calibri" w:hAnsi="Calibri" w:cs="Calibri"/>
          <w:b/>
        </w:rPr>
        <w:t xml:space="preserve">during the last month. </w:t>
      </w:r>
      <w:r w:rsidRPr="003419A8">
        <w:rPr>
          <w:rFonts w:ascii="Calibri" w:eastAsia="Calibri" w:hAnsi="Calibri" w:cs="Calibri"/>
        </w:rPr>
        <w:t xml:space="preserve">Indicate by placing a cross in the box that response that best represents </w:t>
      </w:r>
      <w:r w:rsidRPr="003419A8">
        <w:rPr>
          <w:rFonts w:ascii="Calibri" w:eastAsia="Calibri" w:hAnsi="Calibri" w:cs="Calibri"/>
          <w:i/>
        </w:rPr>
        <w:t xml:space="preserve">how often </w:t>
      </w:r>
      <w:r w:rsidRPr="003419A8">
        <w:rPr>
          <w:rFonts w:ascii="Calibri" w:eastAsia="Calibri" w:hAnsi="Calibri" w:cs="Calibri"/>
        </w:rPr>
        <w:t>you felt or thought a certain way:</w:t>
      </w:r>
    </w:p>
    <w:p w14:paraId="04DAD2DA" w14:textId="77777777" w:rsidR="00015C06" w:rsidRPr="003419A8" w:rsidRDefault="00015C06" w:rsidP="00015C06">
      <w:pPr>
        <w:tabs>
          <w:tab w:val="left" w:pos="360"/>
          <w:tab w:val="left" w:pos="7614"/>
          <w:tab w:val="left" w:pos="9801"/>
          <w:tab w:val="left" w:pos="10440"/>
          <w:tab w:val="left" w:pos="12146"/>
          <w:tab w:val="left" w:pos="16489"/>
          <w:tab w:val="left" w:pos="18271"/>
          <w:tab w:val="left" w:pos="19798"/>
          <w:tab w:val="left" w:pos="21325"/>
          <w:tab w:val="left" w:pos="22852"/>
          <w:tab w:val="left" w:pos="24379"/>
          <w:tab w:val="left" w:pos="25906"/>
          <w:tab w:val="left" w:pos="27435"/>
        </w:tabs>
      </w:pPr>
      <w:r w:rsidRPr="003419A8">
        <w:rPr>
          <w:rFonts w:ascii="Calibri" w:eastAsia="Calibri" w:hAnsi="Calibri" w:cs="Calibri"/>
          <w:sz w:val="22"/>
          <w:szCs w:val="22"/>
        </w:rPr>
        <w:tab/>
      </w:r>
      <w:r w:rsidRPr="003419A8">
        <w:rPr>
          <w:rFonts w:ascii="Calibri" w:eastAsia="Calibri" w:hAnsi="Calibri" w:cs="Calibri"/>
          <w:sz w:val="22"/>
          <w:szCs w:val="22"/>
        </w:rPr>
        <w:tab/>
      </w:r>
      <w:r w:rsidRPr="003419A8">
        <w:rPr>
          <w:rFonts w:ascii="Calibri" w:eastAsia="Calibri" w:hAnsi="Calibri" w:cs="Calibri"/>
          <w:sz w:val="22"/>
          <w:szCs w:val="22"/>
        </w:rPr>
        <w:tab/>
      </w:r>
      <w:r w:rsidRPr="003419A8">
        <w:rPr>
          <w:rFonts w:ascii="Calibri" w:eastAsia="Calibri" w:hAnsi="Calibri" w:cs="Calibri"/>
          <w:sz w:val="22"/>
          <w:szCs w:val="22"/>
        </w:rPr>
        <w:tab/>
      </w:r>
    </w:p>
    <w:tbl>
      <w:tblPr>
        <w:tblW w:w="10350" w:type="dxa"/>
        <w:tblInd w:w="-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39"/>
        <w:gridCol w:w="992"/>
        <w:gridCol w:w="1134"/>
        <w:gridCol w:w="1134"/>
        <w:gridCol w:w="1276"/>
        <w:gridCol w:w="1275"/>
      </w:tblGrid>
      <w:tr w:rsidR="00015C06" w:rsidRPr="003419A8" w14:paraId="042DD3E4" w14:textId="77777777" w:rsidTr="005A4223">
        <w:tc>
          <w:tcPr>
            <w:tcW w:w="4539" w:type="dxa"/>
          </w:tcPr>
          <w:p w14:paraId="59D7B1D0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</w:p>
        </w:tc>
        <w:tc>
          <w:tcPr>
            <w:tcW w:w="992" w:type="dxa"/>
          </w:tcPr>
          <w:p w14:paraId="42CD5061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Never</w:t>
            </w:r>
          </w:p>
        </w:tc>
        <w:tc>
          <w:tcPr>
            <w:tcW w:w="1134" w:type="dxa"/>
          </w:tcPr>
          <w:p w14:paraId="59916E95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Almost never</w:t>
            </w:r>
          </w:p>
        </w:tc>
        <w:tc>
          <w:tcPr>
            <w:tcW w:w="1134" w:type="dxa"/>
          </w:tcPr>
          <w:p w14:paraId="3B4C1FB3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Some-times</w:t>
            </w:r>
          </w:p>
        </w:tc>
        <w:tc>
          <w:tcPr>
            <w:tcW w:w="1276" w:type="dxa"/>
          </w:tcPr>
          <w:p w14:paraId="7268DA22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Fairly often</w:t>
            </w:r>
          </w:p>
        </w:tc>
        <w:tc>
          <w:tcPr>
            <w:tcW w:w="1275" w:type="dxa"/>
          </w:tcPr>
          <w:p w14:paraId="3B854ED3" w14:textId="77777777" w:rsidR="00015C06" w:rsidRPr="003419A8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</w:pPr>
            <w:r w:rsidRPr="003419A8">
              <w:rPr>
                <w:rFonts w:ascii="Calibri" w:eastAsia="Calibri" w:hAnsi="Calibri" w:cs="Calibri"/>
                <w:b/>
                <w:sz w:val="22"/>
                <w:szCs w:val="22"/>
              </w:rPr>
              <w:t>Very often</w:t>
            </w:r>
          </w:p>
        </w:tc>
      </w:tr>
      <w:tr w:rsidR="00015C06" w:rsidRPr="003419A8" w14:paraId="67C0C9C7" w14:textId="77777777" w:rsidTr="005A4223">
        <w:trPr>
          <w:trHeight w:val="867"/>
        </w:trPr>
        <w:tc>
          <w:tcPr>
            <w:tcW w:w="4539" w:type="dxa"/>
          </w:tcPr>
          <w:p w14:paraId="6D268022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have you been upset because of something that happened unexpectedly?</w:t>
            </w:r>
          </w:p>
        </w:tc>
        <w:tc>
          <w:tcPr>
            <w:tcW w:w="992" w:type="dxa"/>
          </w:tcPr>
          <w:p w14:paraId="790E7BEE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3BB542BC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33CE0814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0218C2AF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0AF157C5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4AA6EB27" w14:textId="77777777" w:rsidTr="005A4223">
        <w:trPr>
          <w:trHeight w:val="556"/>
        </w:trPr>
        <w:tc>
          <w:tcPr>
            <w:tcW w:w="4539" w:type="dxa"/>
          </w:tcPr>
          <w:p w14:paraId="6A09C460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did you practice Mindfulness?</w:t>
            </w:r>
          </w:p>
        </w:tc>
        <w:tc>
          <w:tcPr>
            <w:tcW w:w="992" w:type="dxa"/>
          </w:tcPr>
          <w:p w14:paraId="13BF99C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387B2748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679ED3A4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532A164A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10A5FB5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42B5BBD5" w14:textId="77777777" w:rsidTr="005A4223">
        <w:trPr>
          <w:trHeight w:val="556"/>
        </w:trPr>
        <w:tc>
          <w:tcPr>
            <w:tcW w:w="4539" w:type="dxa"/>
          </w:tcPr>
          <w:p w14:paraId="00980EC3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did you find yourself doing things without paying attention (running on “automatic pilot”)</w:t>
            </w:r>
          </w:p>
        </w:tc>
        <w:tc>
          <w:tcPr>
            <w:tcW w:w="992" w:type="dxa"/>
          </w:tcPr>
          <w:p w14:paraId="647B0F4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6005F8B9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6023C605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57708E79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14169DF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69F600F8" w14:textId="77777777" w:rsidTr="005A4223">
        <w:trPr>
          <w:trHeight w:val="587"/>
        </w:trPr>
        <w:tc>
          <w:tcPr>
            <w:tcW w:w="4539" w:type="dxa"/>
          </w:tcPr>
          <w:p w14:paraId="50F3A455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have you felt nervous and "stressed"?</w:t>
            </w:r>
          </w:p>
        </w:tc>
        <w:tc>
          <w:tcPr>
            <w:tcW w:w="992" w:type="dxa"/>
          </w:tcPr>
          <w:p w14:paraId="2DF4356F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0CB2B40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3EB115B5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2A9A9E31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08B384B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6F2467B6" w14:textId="77777777" w:rsidTr="005A4223">
        <w:tc>
          <w:tcPr>
            <w:tcW w:w="4539" w:type="dxa"/>
          </w:tcPr>
          <w:p w14:paraId="1D900A4E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have you felt confident about your ability to handle your personal problems?</w:t>
            </w:r>
          </w:p>
        </w:tc>
        <w:tc>
          <w:tcPr>
            <w:tcW w:w="992" w:type="dxa"/>
          </w:tcPr>
          <w:p w14:paraId="39E80E81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16813F3C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7763A88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4544302F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63F9545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0E57B01E" w14:textId="77777777" w:rsidTr="005A4223">
        <w:tc>
          <w:tcPr>
            <w:tcW w:w="4539" w:type="dxa"/>
          </w:tcPr>
          <w:p w14:paraId="62ABAB79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did you find yourself preoccupied with future or past events</w:t>
            </w:r>
          </w:p>
        </w:tc>
        <w:tc>
          <w:tcPr>
            <w:tcW w:w="992" w:type="dxa"/>
          </w:tcPr>
          <w:p w14:paraId="6EDE329F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5D48ECA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51ABBC4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4462C21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1BBBCA96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09D14CC4" w14:textId="77777777" w:rsidTr="005A4223">
        <w:tc>
          <w:tcPr>
            <w:tcW w:w="4539" w:type="dxa"/>
          </w:tcPr>
          <w:p w14:paraId="550C1749" w14:textId="77777777" w:rsidR="00015C06" w:rsidRPr="00520A74" w:rsidRDefault="00015C06" w:rsidP="005A4223">
            <w:pPr>
              <w:pStyle w:val="Heading1"/>
            </w:pPr>
            <w:r w:rsidRPr="00520A74">
              <w:t>In the last month, how often have you been angered because of things outside your control?</w:t>
            </w:r>
          </w:p>
        </w:tc>
        <w:tc>
          <w:tcPr>
            <w:tcW w:w="992" w:type="dxa"/>
          </w:tcPr>
          <w:p w14:paraId="4BE621B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56A7326E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6746897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18147C77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64F799B9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  <w:tr w:rsidR="00015C06" w:rsidRPr="003419A8" w14:paraId="517526B6" w14:textId="77777777" w:rsidTr="005A4223">
        <w:trPr>
          <w:trHeight w:val="783"/>
        </w:trPr>
        <w:tc>
          <w:tcPr>
            <w:tcW w:w="4539" w:type="dxa"/>
          </w:tcPr>
          <w:p w14:paraId="3D7AA6A9" w14:textId="77777777" w:rsidR="00015C06" w:rsidRPr="00520A74" w:rsidRDefault="00015C06" w:rsidP="005A4223">
            <w:pPr>
              <w:pStyle w:val="Heading1"/>
            </w:pPr>
            <w:bookmarkStart w:id="1" w:name="_GoBack"/>
            <w:bookmarkEnd w:id="1"/>
            <w:r w:rsidRPr="00520A74">
              <w:t>In the last month, how often have you felt difficulties were piling up so high that you could not overcome them?</w:t>
            </w:r>
          </w:p>
        </w:tc>
        <w:tc>
          <w:tcPr>
            <w:tcW w:w="992" w:type="dxa"/>
          </w:tcPr>
          <w:p w14:paraId="255888B9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5081E730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134" w:type="dxa"/>
          </w:tcPr>
          <w:p w14:paraId="228F0F4E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6" w:type="dxa"/>
          </w:tcPr>
          <w:p w14:paraId="654AE845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  <w:tc>
          <w:tcPr>
            <w:tcW w:w="1275" w:type="dxa"/>
          </w:tcPr>
          <w:p w14:paraId="05BD7D1B" w14:textId="77777777" w:rsidR="00015C06" w:rsidRPr="00FB11B7" w:rsidRDefault="00015C06" w:rsidP="005A4223">
            <w:pPr>
              <w:tabs>
                <w:tab w:val="left" w:pos="7614"/>
                <w:tab w:val="left" w:pos="9801"/>
                <w:tab w:val="left" w:pos="10440"/>
                <w:tab w:val="left" w:pos="12146"/>
                <w:tab w:val="left" w:pos="14421"/>
                <w:tab w:val="left" w:pos="16489"/>
                <w:tab w:val="left" w:pos="18271"/>
                <w:tab w:val="left" w:pos="19798"/>
                <w:tab w:val="left" w:pos="21325"/>
                <w:tab w:val="left" w:pos="22852"/>
                <w:tab w:val="left" w:pos="24379"/>
                <w:tab w:val="left" w:pos="25906"/>
                <w:tab w:val="left" w:pos="27435"/>
              </w:tabs>
              <w:rPr>
                <w:highlight w:val="yellow"/>
              </w:rPr>
            </w:pPr>
          </w:p>
        </w:tc>
      </w:tr>
    </w:tbl>
    <w:p w14:paraId="695DCCBA" w14:textId="77777777" w:rsidR="00D9446F" w:rsidRDefault="00D9446F" w:rsidP="00015C06">
      <w:pPr>
        <w:rPr>
          <w:rFonts w:ascii="Calibri" w:eastAsia="Calibri" w:hAnsi="Calibri" w:cs="Calibri"/>
        </w:rPr>
      </w:pPr>
    </w:p>
    <w:p w14:paraId="165AECE9" w14:textId="5ABB955C" w:rsidR="00015C06" w:rsidRPr="003419A8" w:rsidRDefault="00015C06" w:rsidP="00015C06">
      <w:pPr>
        <w:rPr>
          <w:rFonts w:ascii="Calibri" w:eastAsia="Calibri" w:hAnsi="Calibri" w:cs="Calibri"/>
        </w:rPr>
      </w:pPr>
      <w:r w:rsidRPr="003419A8">
        <w:rPr>
          <w:rFonts w:ascii="Calibri" w:eastAsia="Calibri" w:hAnsi="Calibri" w:cs="Calibri"/>
        </w:rPr>
        <w:t>Please give brief examples of what has caused you stress in the last month</w:t>
      </w:r>
      <w:r w:rsidRPr="003419A8">
        <w:rPr>
          <w:rFonts w:ascii="Calibri" w:eastAsia="Calibri" w:hAnsi="Calibri" w:cs="Calibri"/>
          <w:i/>
        </w:rPr>
        <w:t xml:space="preserve"> (e.g. finance, workload, personal relationships)</w:t>
      </w:r>
      <w:r w:rsidRPr="003419A8">
        <w:rPr>
          <w:rFonts w:ascii="Calibri" w:eastAsia="Calibri" w:hAnsi="Calibri" w:cs="Calibri"/>
        </w:rPr>
        <w:t>:</w:t>
      </w:r>
    </w:p>
    <w:tbl>
      <w:tblPr>
        <w:tblW w:w="10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95"/>
      </w:tblGrid>
      <w:tr w:rsidR="00015C06" w:rsidRPr="003419A8" w14:paraId="52388421" w14:textId="77777777" w:rsidTr="002F1B80">
        <w:trPr>
          <w:trHeight w:val="873"/>
        </w:trPr>
        <w:tc>
          <w:tcPr>
            <w:tcW w:w="10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E68C" w14:textId="77777777" w:rsidR="00015C06" w:rsidRPr="003419A8" w:rsidRDefault="00015C06" w:rsidP="005A4223">
            <w:pPr>
              <w:widowControl w:val="0"/>
            </w:pPr>
          </w:p>
          <w:p w14:paraId="4AA25F8D" w14:textId="77777777" w:rsidR="00015C06" w:rsidRPr="003419A8" w:rsidRDefault="00015C06" w:rsidP="005A4223">
            <w:pPr>
              <w:widowControl w:val="0"/>
            </w:pPr>
          </w:p>
        </w:tc>
      </w:tr>
    </w:tbl>
    <w:p w14:paraId="0105A9E8" w14:textId="77777777" w:rsidR="00D9446F" w:rsidRDefault="00D9446F" w:rsidP="00015C06">
      <w:pPr>
        <w:jc w:val="center"/>
        <w:rPr>
          <w:rFonts w:ascii="Calibri" w:eastAsia="Calibri" w:hAnsi="Calibri" w:cs="Calibri"/>
          <w:i/>
          <w:sz w:val="32"/>
          <w:szCs w:val="32"/>
        </w:rPr>
      </w:pPr>
    </w:p>
    <w:p w14:paraId="5D31D302" w14:textId="6DD0DEF1" w:rsidR="00196487" w:rsidRDefault="00015C06" w:rsidP="00015C06">
      <w:pPr>
        <w:jc w:val="center"/>
      </w:pPr>
      <w:r w:rsidRPr="003419A8">
        <w:rPr>
          <w:rFonts w:ascii="Calibri" w:eastAsia="Calibri" w:hAnsi="Calibri" w:cs="Calibri"/>
          <w:i/>
          <w:sz w:val="32"/>
          <w:szCs w:val="32"/>
        </w:rPr>
        <w:t xml:space="preserve">Thank you for taking the time to complete this questionnaire. </w:t>
      </w:r>
    </w:p>
    <w:sectPr w:rsidR="00196487" w:rsidSect="00015C06">
      <w:headerReference w:type="default" r:id="rId10"/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1AD3A" w14:textId="77777777" w:rsidR="00512D89" w:rsidRDefault="00512D89" w:rsidP="00015C06">
      <w:r>
        <w:separator/>
      </w:r>
    </w:p>
  </w:endnote>
  <w:endnote w:type="continuationSeparator" w:id="0">
    <w:p w14:paraId="5153AC04" w14:textId="77777777" w:rsidR="00512D89" w:rsidRDefault="00512D89" w:rsidP="0001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5CB1D4" w14:textId="375F3686" w:rsidR="002F1B80" w:rsidRPr="00D9446F" w:rsidRDefault="002F1B80" w:rsidP="002F1B80">
    <w:pPr>
      <w:pStyle w:val="Footer"/>
      <w:rPr>
        <w:rFonts w:asciiTheme="minorHAnsi" w:hAnsiTheme="minorHAnsi"/>
        <w:sz w:val="22"/>
      </w:rPr>
    </w:pPr>
    <w:r>
      <w:rPr>
        <w:rFonts w:asciiTheme="minorHAnsi" w:hAnsiTheme="minorHAnsi"/>
        <w:sz w:val="18"/>
      </w:rPr>
      <w:tab/>
    </w:r>
    <w:r>
      <w:rPr>
        <w:rFonts w:asciiTheme="minorHAnsi" w:hAnsiTheme="minorHAnsi"/>
        <w:sz w:val="18"/>
      </w:rPr>
      <w:tab/>
    </w:r>
    <w:r w:rsidR="00D9446F" w:rsidRPr="00D9446F">
      <w:rPr>
        <w:rFonts w:asciiTheme="minorHAnsi" w:hAnsiTheme="minorHAnsi"/>
        <w:sz w:val="22"/>
      </w:rPr>
      <w:tab/>
      <w:t>2019-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9C4E4" w14:textId="77777777" w:rsidR="00512D89" w:rsidRDefault="00512D89" w:rsidP="00015C06">
      <w:r>
        <w:separator/>
      </w:r>
    </w:p>
  </w:footnote>
  <w:footnote w:type="continuationSeparator" w:id="0">
    <w:p w14:paraId="453B5DE9" w14:textId="77777777" w:rsidR="00512D89" w:rsidRDefault="00512D89" w:rsidP="00015C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FC582" w14:textId="77777777" w:rsidR="00015C06" w:rsidRDefault="5DA4CD6A" w:rsidP="00015C06">
    <w:pPr>
      <w:pStyle w:val="Header"/>
      <w:jc w:val="right"/>
    </w:pPr>
    <w:r>
      <w:rPr>
        <w:noProof/>
        <w:lang w:eastAsia="en-GB"/>
      </w:rPr>
      <w:drawing>
        <wp:inline distT="0" distB="0" distL="0" distR="0" wp14:anchorId="188D8A5D" wp14:editId="2AE23DA8">
          <wp:extent cx="1569720" cy="655758"/>
          <wp:effectExtent l="0" t="0" r="0" b="0"/>
          <wp:docPr id="1" name="Picture 1" descr="C:\Users\mbzym\Desktop\UNIVERSITY LOGO\University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9720" cy="65575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C7EF7"/>
    <w:multiLevelType w:val="multilevel"/>
    <w:tmpl w:val="73A4E5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8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C06"/>
    <w:rsid w:val="00015C06"/>
    <w:rsid w:val="00021522"/>
    <w:rsid w:val="00056777"/>
    <w:rsid w:val="000E2576"/>
    <w:rsid w:val="002A6697"/>
    <w:rsid w:val="002F1B80"/>
    <w:rsid w:val="00437A2E"/>
    <w:rsid w:val="00512D89"/>
    <w:rsid w:val="00520A74"/>
    <w:rsid w:val="006B63AB"/>
    <w:rsid w:val="00852407"/>
    <w:rsid w:val="008F05CC"/>
    <w:rsid w:val="009F2EC5"/>
    <w:rsid w:val="00CE6045"/>
    <w:rsid w:val="00D9446F"/>
    <w:rsid w:val="00FB11B7"/>
    <w:rsid w:val="00FC75A7"/>
    <w:rsid w:val="5DA4C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25E7B"/>
  <w15:chartTrackingRefBased/>
  <w15:docId w15:val="{0129E7B6-808B-4247-9AFD-79B908A2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C06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015C06"/>
    <w:pPr>
      <w:keepNext/>
      <w:tabs>
        <w:tab w:val="left" w:pos="2880"/>
        <w:tab w:val="left" w:pos="3240"/>
        <w:tab w:val="left" w:pos="3420"/>
        <w:tab w:val="left" w:pos="10440"/>
      </w:tabs>
      <w:ind w:left="90" w:right="252"/>
      <w:outlineLvl w:val="0"/>
    </w:pPr>
    <w:rPr>
      <w:rFonts w:ascii="Calibri" w:hAnsi="Calibri" w:cs="Arial"/>
      <w:sz w:val="22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C06"/>
    <w:rPr>
      <w:rFonts w:ascii="Calibri" w:eastAsia="Times New Roman" w:hAnsi="Calibri" w:cs="Arial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5C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C06"/>
    <w:rPr>
      <w:rFonts w:ascii="Times New Roman" w:eastAsia="Times New Roman" w:hAnsi="Times New Roman" w:cs="Arial Unicode MS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5C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C06"/>
    <w:rPr>
      <w:rFonts w:ascii="Times New Roman" w:eastAsia="Times New Roman" w:hAnsi="Times New Roman" w:cs="Arial Unicode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D944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D94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D9446F"/>
    <w:pPr>
      <w:spacing w:before="100" w:beforeAutospacing="1" w:after="100" w:afterAutospacing="1"/>
    </w:pPr>
    <w:rPr>
      <w:rFonts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43107369C4044DB9F95FFE71B7D5C6" ma:contentTypeVersion="13" ma:contentTypeDescription="Create a new document." ma:contentTypeScope="" ma:versionID="5735572b505efb7859d6cbb107a5f6b4">
  <xsd:schema xmlns:xsd="http://www.w3.org/2001/XMLSchema" xmlns:xs="http://www.w3.org/2001/XMLSchema" xmlns:p="http://schemas.microsoft.com/office/2006/metadata/properties" xmlns:ns3="e361bfce-b51a-475e-a414-54ef75214f09" xmlns:ns4="86f8a9ae-d9f4-4297-8583-db7a1d66521b" targetNamespace="http://schemas.microsoft.com/office/2006/metadata/properties" ma:root="true" ma:fieldsID="c33852bd97e5ef2c118f5a96cf652b61" ns3:_="" ns4:_="">
    <xsd:import namespace="e361bfce-b51a-475e-a414-54ef75214f09"/>
    <xsd:import namespace="86f8a9ae-d9f4-4297-8583-db7a1d6652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1bfce-b51a-475e-a414-54ef75214f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8a9ae-d9f4-4297-8583-db7a1d66521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3F55D8-3D0F-497D-9812-67B66E4CFD2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86f8a9ae-d9f4-4297-8583-db7a1d66521b"/>
    <ds:schemaRef ds:uri="http://purl.org/dc/terms/"/>
    <ds:schemaRef ds:uri="e361bfce-b51a-475e-a414-54ef75214f09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365419E-AE9B-41A3-832A-324272D5BB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73E4AD-7B81-481D-B0FB-B79E0F690F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1bfce-b51a-475e-a414-54ef75214f09"/>
    <ds:schemaRef ds:uri="86f8a9ae-d9f4-4297-8583-db7a1d6652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ki Yvonne</dc:creator>
  <cp:keywords/>
  <dc:description/>
  <cp:lastModifiedBy>Deborah Merrick</cp:lastModifiedBy>
  <cp:revision>3</cp:revision>
  <dcterms:created xsi:type="dcterms:W3CDTF">2020-09-28T11:25:00Z</dcterms:created>
  <dcterms:modified xsi:type="dcterms:W3CDTF">2020-09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43107369C4044DB9F95FFE71B7D5C6</vt:lpwstr>
  </property>
</Properties>
</file>